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4F680" w14:textId="77777777" w:rsidR="00071159" w:rsidRPr="007737E3" w:rsidRDefault="00071159" w:rsidP="00071159">
      <w:pPr>
        <w:jc w:val="center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Suppl</w:t>
      </w:r>
      <w:r w:rsidR="00964BC7" w:rsidRPr="007737E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e</w:t>
      </w:r>
      <w:r w:rsidRPr="007737E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mentary information</w:t>
      </w:r>
    </w:p>
    <w:p w14:paraId="21E14F1D" w14:textId="77777777" w:rsidR="00431A78" w:rsidRPr="007737E3" w:rsidRDefault="00431A7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BA4D15F" w14:textId="77777777" w:rsidR="008C3057" w:rsidRPr="007737E3" w:rsidRDefault="00431A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 1.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-demographic and clinical data concerning patients hospitalized in conventional</w:t>
      </w:r>
      <w:r w:rsidR="00C93BD1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care.</w:t>
      </w:r>
    </w:p>
    <w:p w14:paraId="5D00FF14" w14:textId="77777777" w:rsidR="008C3057" w:rsidRPr="007737E3" w:rsidRDefault="008C3057" w:rsidP="008C30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sz w:val="24"/>
          <w:szCs w:val="24"/>
          <w:lang w:val="en-GB"/>
        </w:rPr>
        <w:t>Table SI 1. Socio-demographic and clinical data from the sample of patients</w:t>
      </w:r>
      <w:r w:rsidR="00A52D41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hospitalized in conventional care in the acute phase and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assessed 6-9 months after SARS-CoV-2 infection.</w:t>
      </w:r>
    </w:p>
    <w:tbl>
      <w:tblPr>
        <w:tblW w:w="9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3199"/>
        <w:gridCol w:w="154"/>
      </w:tblGrid>
      <w:tr w:rsidR="008C3057" w:rsidRPr="007737E3" w14:paraId="3100C0CD" w14:textId="77777777" w:rsidTr="002B4C21">
        <w:trPr>
          <w:trHeight w:val="27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8CBE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0CC5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Patients </w:t>
            </w:r>
            <w:r w:rsidR="00A52D41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ospitalized in conventional care</w:t>
            </w:r>
          </w:p>
        </w:tc>
      </w:tr>
      <w:tr w:rsidR="008C3057" w:rsidRPr="007737E3" w14:paraId="2B90B92C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14D25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941A9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i/>
                <w:color w:val="2E2E2E"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= 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41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8B33C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8C3057" w:rsidRPr="007737E3" w14:paraId="113D4767" w14:textId="77777777" w:rsidTr="002B4C21">
        <w:trPr>
          <w:trHeight w:val="27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A58C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age in years (± SD)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E085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5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5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6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8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 (± 10.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62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)</w:t>
            </w:r>
          </w:p>
        </w:tc>
      </w:tr>
      <w:tr w:rsidR="008C3057" w:rsidRPr="007737E3" w14:paraId="736EBFF7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0245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Education level (1/2/3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18AF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/1</w:t>
            </w:r>
            <w:r w:rsidR="00AE25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0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="00AE25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E916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8C3057" w:rsidRPr="007737E3" w14:paraId="5BB2E6D9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51CD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Sex (F/M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150A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</w:t>
            </w:r>
            <w:r w:rsidR="00AE25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4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="00AE25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0C4D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8C3057" w:rsidRPr="007737E3" w14:paraId="5544B474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FCDA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days of hospitalization (± SD)</w:t>
            </w:r>
          </w:p>
        </w:tc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3838" w14:textId="77777777" w:rsidR="008C3057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2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2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 (± 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2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68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)</w:t>
            </w:r>
          </w:p>
        </w:tc>
      </w:tr>
      <w:tr w:rsidR="008C3057" w:rsidRPr="007737E3" w14:paraId="47047470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A680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days between positive RT-PCR test and collection of immunological data (± SD)</w:t>
            </w:r>
          </w:p>
        </w:tc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469A" w14:textId="77777777" w:rsidR="008C3057" w:rsidRPr="007737E3" w:rsidRDefault="007114CD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30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 (± 3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86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)</w:t>
            </w:r>
          </w:p>
        </w:tc>
      </w:tr>
      <w:tr w:rsidR="008C3057" w:rsidRPr="007737E3" w14:paraId="1625E546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B525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Diabete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18B7" w14:textId="77777777" w:rsidR="008C3057" w:rsidRPr="007737E3" w:rsidRDefault="00AE25CD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4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3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213C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8C3057" w:rsidRPr="007737E3" w14:paraId="5E6B90E4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6640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respiratory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8B74" w14:textId="77777777" w:rsidR="008C3057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5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3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B1B1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8C3057" w:rsidRPr="007737E3" w14:paraId="5C88FB0D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6081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cardiovascular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215B" w14:textId="77777777" w:rsidR="008C3057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7</w:t>
            </w:r>
            <w:r w:rsidR="008C3057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3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A0DC" w14:textId="77777777" w:rsidR="008C3057" w:rsidRPr="007737E3" w:rsidRDefault="008C305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A52D41" w:rsidRPr="007737E3" w14:paraId="5D2F75A7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4077B" w14:textId="77777777" w:rsidR="00A52D41" w:rsidRPr="007737E3" w:rsidRDefault="00A52D41" w:rsidP="00A52D4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psychiatric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FA06C" w14:textId="77777777" w:rsidR="00A52D41" w:rsidRPr="007737E3" w:rsidRDefault="00C57555" w:rsidP="00A52D4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</w:t>
            </w:r>
            <w:r w:rsidR="00A52D41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4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258E" w14:textId="77777777" w:rsidR="00A52D41" w:rsidRPr="007737E3" w:rsidRDefault="00A52D41" w:rsidP="00A52D4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</w:tbl>
    <w:p w14:paraId="00C162EF" w14:textId="77777777" w:rsidR="008C3057" w:rsidRPr="007737E3" w:rsidRDefault="008C3057" w:rsidP="008C30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.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Education level: 1 = compulsory schooling, 2 = post-compulsory schooling, and 3 = university degree or equivalent. RT-PCR: reverse transcription polymerase chain reaction; SD: standard deviation; Sex F: female and M: mal. </w:t>
      </w:r>
    </w:p>
    <w:p w14:paraId="15FD2772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BDEF1DF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2F1B27F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D596FFE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B2A27CB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B4587FF" w14:textId="77777777" w:rsidR="008C3057" w:rsidRPr="007737E3" w:rsidRDefault="00431A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I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-demographic and clinical data relating to patients hospitalized in intensive care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357F43B7" w14:textId="77777777" w:rsidR="00C56F06" w:rsidRPr="007737E3" w:rsidRDefault="00C56F06" w:rsidP="00C56F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Table SI </w:t>
      </w:r>
      <w:r w:rsidR="007114CD" w:rsidRPr="007737E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. Socio-demographic and clinical data from the sample of patients hospitalized in </w:t>
      </w:r>
      <w:r w:rsidR="007114CD" w:rsidRPr="007737E3">
        <w:rPr>
          <w:rFonts w:ascii="Times New Roman" w:hAnsi="Times New Roman" w:cs="Times New Roman"/>
          <w:sz w:val="24"/>
          <w:szCs w:val="24"/>
          <w:lang w:val="en-GB"/>
        </w:rPr>
        <w:t>intensive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care in the acute phase and assessed 6-9 months after SARS-CoV-2 infection.</w:t>
      </w:r>
    </w:p>
    <w:tbl>
      <w:tblPr>
        <w:tblW w:w="9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3199"/>
        <w:gridCol w:w="154"/>
      </w:tblGrid>
      <w:tr w:rsidR="00C56F06" w:rsidRPr="007737E3" w14:paraId="77C25204" w14:textId="77777777" w:rsidTr="002B4C21">
        <w:trPr>
          <w:trHeight w:val="27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838B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50F3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Patients hospitalized in 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ICU</w:t>
            </w:r>
          </w:p>
        </w:tc>
      </w:tr>
      <w:tr w:rsidR="00C56F06" w:rsidRPr="007737E3" w14:paraId="1B8B3283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15830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129A4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i/>
                <w:color w:val="2E2E2E"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= 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4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74A53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638CC933" w14:textId="77777777" w:rsidTr="002B4C21">
        <w:trPr>
          <w:trHeight w:val="277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95B2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age in years (± SD)</w:t>
            </w: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99CA" w14:textId="77777777" w:rsidR="00C56F06" w:rsidRPr="007737E3" w:rsidRDefault="007114CD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62.08 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(± 1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03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)</w:t>
            </w:r>
          </w:p>
        </w:tc>
      </w:tr>
      <w:tr w:rsidR="00C56F06" w:rsidRPr="007737E3" w14:paraId="418E3FC1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9C3F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Education level (1/2/3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D3E3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0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6B60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41143896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AEF3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Sex (F/M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5FF8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5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6FB5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4819D46E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B76C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days of hospitalization (± SD)</w:t>
            </w:r>
          </w:p>
        </w:tc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776A" w14:textId="77777777" w:rsidR="00C56F06" w:rsidRPr="007737E3" w:rsidRDefault="002810E8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40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3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 (± 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32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07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)</w:t>
            </w:r>
          </w:p>
        </w:tc>
      </w:tr>
      <w:tr w:rsidR="00C56F06" w:rsidRPr="007737E3" w14:paraId="115D99DA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5F46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Mean days between positive RT-PCR test and collection of immunological data (± SD)</w:t>
            </w:r>
          </w:p>
        </w:tc>
        <w:tc>
          <w:tcPr>
            <w:tcW w:w="33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B5B5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.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08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 xml:space="preserve"> (± </w:t>
            </w:r>
            <w:r w:rsidR="007114CD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.62)</w:t>
            </w:r>
          </w:p>
        </w:tc>
      </w:tr>
      <w:tr w:rsidR="00C56F06" w:rsidRPr="007737E3" w14:paraId="125D288B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0368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Diabete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8400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B7F6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1FB11872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1D9D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respiratory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BD97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6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347B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3C421B35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8502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cardiovascular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9563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6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D3E0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  <w:tr w:rsidR="00C56F06" w:rsidRPr="007737E3" w14:paraId="0D5E42E2" w14:textId="77777777" w:rsidTr="002B4C21">
        <w:trPr>
          <w:trHeight w:val="277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A8A22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History of psychiatric disorders (Yes/No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217F0" w14:textId="77777777" w:rsidR="00C56F06" w:rsidRPr="007737E3" w:rsidRDefault="00C57555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1</w:t>
            </w:r>
            <w:r w:rsidR="00C56F06"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/</w:t>
            </w:r>
            <w:r w:rsidRPr="007737E3"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  <w:t>2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2702" w14:textId="77777777" w:rsidR="00C56F06" w:rsidRPr="007737E3" w:rsidRDefault="00C56F06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  <w:lang w:val="en-GB"/>
              </w:rPr>
            </w:pPr>
          </w:p>
        </w:tc>
      </w:tr>
    </w:tbl>
    <w:p w14:paraId="743892B1" w14:textId="77777777" w:rsidR="00C56F06" w:rsidRPr="007737E3" w:rsidRDefault="00C56F06" w:rsidP="00C56F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.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Education level: 1 = compulsory schooling, 2 = post-compulsory schooling, and 3 = university degree or equivalent. RT-PCR: reverse transcription polymerase chain reaction; SD: standard deviation; Sex F: female and M: mal.</w:t>
      </w:r>
      <w:r w:rsidR="00B050D1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9609227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8D3B3C4" w14:textId="77777777" w:rsidR="008C3057" w:rsidRPr="007737E3" w:rsidRDefault="008C30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CA4389F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31D2479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00D0169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DFBEF9D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5242509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6ADC3A7" w14:textId="77777777" w:rsidR="00964BC7" w:rsidRPr="007737E3" w:rsidRDefault="00964BC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337C166" w14:textId="77777777" w:rsidR="004E1C91" w:rsidRPr="007737E3" w:rsidRDefault="004E1C91" w:rsidP="00964BC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I </w:t>
      </w:r>
      <w:r w:rsidR="002B35C4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Immune markers of patients hospitalized in conventional care with COVID-19 on admission to hospital.</w:t>
      </w:r>
    </w:p>
    <w:p w14:paraId="4D0336D4" w14:textId="77777777" w:rsidR="004E1C91" w:rsidRPr="007737E3" w:rsidRDefault="004E1C91" w:rsidP="004E1C9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SI </w:t>
      </w:r>
      <w:r w:rsidR="007F330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 Immune markers of patients.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827"/>
      </w:tblGrid>
      <w:tr w:rsidR="004E1C91" w:rsidRPr="007737E3" w14:paraId="37D57A8A" w14:textId="77777777" w:rsidTr="002B4C21">
        <w:trPr>
          <w:trHeight w:val="855"/>
        </w:trPr>
        <w:tc>
          <w:tcPr>
            <w:tcW w:w="2410" w:type="dxa"/>
            <w:tcBorders>
              <w:top w:val="single" w:sz="8" w:space="0" w:color="8E8E8E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3584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markers</w:t>
            </w:r>
          </w:p>
        </w:tc>
        <w:tc>
          <w:tcPr>
            <w:tcW w:w="3827" w:type="dxa"/>
            <w:tcBorders>
              <w:top w:val="single" w:sz="8" w:space="0" w:color="8E8E8E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0BBE8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kine count on day 1 of hospitalization (</w:t>
            </w:r>
            <w:r w:rsidRPr="007737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7) and monocytes (</w:t>
            </w:r>
            <w:r w:rsidRPr="00773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32) 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[95%CI]</w:t>
            </w:r>
          </w:p>
        </w:tc>
      </w:tr>
      <w:tr w:rsidR="004E1C91" w:rsidRPr="007737E3" w14:paraId="563882EB" w14:textId="77777777" w:rsidTr="002B4C21">
        <w:trPr>
          <w:trHeight w:val="3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AD002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TNFα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AA854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.57;4.68]</w:t>
            </w:r>
          </w:p>
        </w:tc>
      </w:tr>
      <w:tr w:rsidR="004E1C91" w:rsidRPr="007737E3" w14:paraId="6B57D9F7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5A7F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1Ra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8DE9" w14:textId="015FF0A1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1951.30;4636.80]</w:t>
            </w:r>
          </w:p>
        </w:tc>
      </w:tr>
      <w:tr w:rsidR="004E1C91" w:rsidRPr="007737E3" w14:paraId="4ED58EE9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CD05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0F0E" w14:textId="589F03E3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.</w:t>
            </w:r>
            <w:proofErr w:type="gramStart"/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;</w:t>
            </w:r>
            <w:proofErr w:type="gramEnd"/>
            <w:r w:rsidR="0045675F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]</w:t>
            </w:r>
          </w:p>
        </w:tc>
      </w:tr>
      <w:tr w:rsidR="006239D8" w:rsidRPr="007737E3" w14:paraId="1EEC9413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602D" w14:textId="5F6FAD23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8EE5" w14:textId="5A51FAEB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proofErr w:type="gramStart"/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;-</w:t>
            </w:r>
            <w:proofErr w:type="gramEnd"/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1]</w:t>
            </w:r>
          </w:p>
        </w:tc>
      </w:tr>
      <w:tr w:rsidR="006239D8" w:rsidRPr="007737E3" w14:paraId="0D83F00C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2386" w14:textId="005E1CC3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6E73" w14:textId="1311FA13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4.51 [2.54 ; 19.93]</w:t>
            </w:r>
          </w:p>
        </w:tc>
      </w:tr>
      <w:tr w:rsidR="006239D8" w:rsidRPr="007737E3" w14:paraId="67A22567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6520" w14:textId="5E0FB206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8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6382" w14:textId="3AE1798B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10.05 [6.23 ; 22.45]</w:t>
            </w:r>
          </w:p>
        </w:tc>
      </w:tr>
      <w:tr w:rsidR="006239D8" w:rsidRPr="007737E3" w14:paraId="128B5874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93DF" w14:textId="4B23C8D5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eutrophils 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9B4B" w14:textId="7DE6F100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78.05 [65.05 ; 83,08]</w:t>
            </w:r>
          </w:p>
        </w:tc>
      </w:tr>
      <w:tr w:rsidR="006239D8" w:rsidRPr="007737E3" w14:paraId="1219B89C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4EE0" w14:textId="229C3394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eutrophils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CCD5" w14:textId="1F4AD8E6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5.25 [4.10 ; 7.72]</w:t>
            </w:r>
          </w:p>
        </w:tc>
      </w:tr>
      <w:tr w:rsidR="006239D8" w:rsidRPr="007737E3" w14:paraId="7EF797FF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5515" w14:textId="59129DD2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DA3F" w14:textId="26EA0DDA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0 [-.004 ; .237]</w:t>
            </w:r>
          </w:p>
        </w:tc>
      </w:tr>
      <w:tr w:rsidR="006239D8" w:rsidRPr="007737E3" w14:paraId="65B6105A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8F15" w14:textId="5D97E4D6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E3EF" w14:textId="032998B1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0 [0 ; .01]</w:t>
            </w:r>
          </w:p>
        </w:tc>
      </w:tr>
      <w:tr w:rsidR="006239D8" w:rsidRPr="007737E3" w14:paraId="23424031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0363" w14:textId="21449017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C5D4" w14:textId="49FFBD81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10 [.035 ; .24]</w:t>
            </w:r>
          </w:p>
        </w:tc>
      </w:tr>
      <w:tr w:rsidR="006239D8" w:rsidRPr="007737E3" w14:paraId="70CFCD42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9852" w14:textId="149854A3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4215" w14:textId="0F895392" w:rsidR="006239D8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008 [.003 ; .014]</w:t>
            </w:r>
          </w:p>
        </w:tc>
      </w:tr>
      <w:tr w:rsidR="00320F92" w:rsidRPr="007737E3" w14:paraId="053533BA" w14:textId="77777777" w:rsidTr="006239D8">
        <w:trPr>
          <w:trHeight w:val="28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79A" w14:textId="09B3B403" w:rsidR="00320F92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Monocyte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4A04" w14:textId="19669933" w:rsidR="00320F92" w:rsidRPr="007737E3" w:rsidRDefault="00320F92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46 [.28 ; .62]</w:t>
            </w:r>
          </w:p>
        </w:tc>
      </w:tr>
      <w:tr w:rsidR="006239D8" w:rsidRPr="007737E3" w14:paraId="6F448C6D" w14:textId="77777777" w:rsidTr="002B4C21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</w:tcPr>
          <w:p w14:paraId="330169FD" w14:textId="600554D5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</w:tcPr>
          <w:p w14:paraId="584BCEAC" w14:textId="7D7422A7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7.45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.91;9.54]</w:t>
            </w:r>
          </w:p>
        </w:tc>
      </w:tr>
    </w:tbl>
    <w:p w14:paraId="7D5238B3" w14:textId="77777777" w:rsidR="004E1C91" w:rsidRPr="007737E3" w:rsidRDefault="004E1C91" w:rsidP="004E1C91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Note. </w:t>
      </w:r>
      <w:proofErr w:type="spellStart"/>
      <w:r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56562370" w14:textId="77777777" w:rsidR="004E1C91" w:rsidRPr="007737E3" w:rsidRDefault="004E1C91"/>
    <w:p w14:paraId="6C382631" w14:textId="77777777" w:rsidR="004D5351" w:rsidRPr="007737E3" w:rsidRDefault="004D5351" w:rsidP="007F33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71B67B" w14:textId="77777777" w:rsidR="004D5351" w:rsidRPr="007737E3" w:rsidRDefault="004D5351" w:rsidP="007F33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10FFAD" w14:textId="77777777" w:rsidR="004D5351" w:rsidRPr="007737E3" w:rsidRDefault="004D5351" w:rsidP="007F33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19D82A" w14:textId="77777777" w:rsidR="004D5351" w:rsidRPr="007737E3" w:rsidRDefault="004D5351" w:rsidP="007F33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9A55A1" w14:textId="182D68CA" w:rsidR="004E1C91" w:rsidRPr="007737E3" w:rsidRDefault="004E1C91" w:rsidP="007F33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I </w:t>
      </w:r>
      <w:r w:rsidR="002B35C4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408C3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Immune markers of patients hospitalized in intensive care with COVID-19 on admission to hospital.</w:t>
      </w:r>
    </w:p>
    <w:p w14:paraId="58D3E870" w14:textId="77777777" w:rsidR="004E1C91" w:rsidRPr="007737E3" w:rsidRDefault="004E1C91" w:rsidP="004E1C9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37E3">
        <w:rPr>
          <w:rFonts w:ascii="Times New Roman" w:hAnsi="Times New Roman" w:cs="Times New Roman"/>
          <w:bCs/>
          <w:sz w:val="24"/>
          <w:szCs w:val="24"/>
        </w:rPr>
        <w:t xml:space="preserve">Table SI </w:t>
      </w:r>
      <w:r w:rsidR="007F3308" w:rsidRPr="007737E3">
        <w:rPr>
          <w:rFonts w:ascii="Times New Roman" w:hAnsi="Times New Roman" w:cs="Times New Roman"/>
          <w:bCs/>
          <w:sz w:val="24"/>
          <w:szCs w:val="24"/>
        </w:rPr>
        <w:t>4</w:t>
      </w:r>
      <w:r w:rsidRPr="007737E3">
        <w:rPr>
          <w:rFonts w:ascii="Times New Roman" w:hAnsi="Times New Roman" w:cs="Times New Roman"/>
          <w:bCs/>
          <w:sz w:val="24"/>
          <w:szCs w:val="24"/>
        </w:rPr>
        <w:t>. Immune markers of ICU patients.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827"/>
      </w:tblGrid>
      <w:tr w:rsidR="004E1C91" w:rsidRPr="007737E3" w14:paraId="0D10F7BA" w14:textId="77777777" w:rsidTr="002B4C21">
        <w:trPr>
          <w:trHeight w:val="855"/>
        </w:trPr>
        <w:tc>
          <w:tcPr>
            <w:tcW w:w="2410" w:type="dxa"/>
            <w:tcBorders>
              <w:top w:val="single" w:sz="8" w:space="0" w:color="8E8E8E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9008E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markers</w:t>
            </w:r>
          </w:p>
        </w:tc>
        <w:tc>
          <w:tcPr>
            <w:tcW w:w="3827" w:type="dxa"/>
            <w:tcBorders>
              <w:top w:val="single" w:sz="8" w:space="0" w:color="8E8E8E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728B2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kine count on day 1 of hospitalization (</w:t>
            </w:r>
            <w:r w:rsidRPr="007737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071159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monocytes (</w:t>
            </w:r>
            <w:r w:rsidRPr="007737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071159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) </w:t>
            </w:r>
            <w:r w:rsidR="0006322C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[95%CI]</w:t>
            </w:r>
          </w:p>
        </w:tc>
      </w:tr>
      <w:tr w:rsidR="004E1C91" w:rsidRPr="007737E3" w14:paraId="008B0E7C" w14:textId="77777777" w:rsidTr="002B4C21">
        <w:trPr>
          <w:trHeight w:val="39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C63D9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TNFα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F6E67" w14:textId="67650C88" w:rsidR="004E1C91" w:rsidRPr="007737E3" w:rsidRDefault="00304A70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E1C91" w:rsidRPr="007737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E1C91"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.52;6.65]</w:t>
            </w:r>
          </w:p>
        </w:tc>
      </w:tr>
      <w:tr w:rsidR="004E1C91" w:rsidRPr="007737E3" w14:paraId="7AA71F6D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4CD6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1Ra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AAE0" w14:textId="6C0A2F8A" w:rsidR="004E1C91" w:rsidRPr="007737E3" w:rsidRDefault="00BE79D7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6256.74 [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83.11100.29]</w:t>
            </w:r>
          </w:p>
        </w:tc>
      </w:tr>
      <w:tr w:rsidR="004E1C91" w:rsidRPr="007737E3" w14:paraId="5045302E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8072" w14:textId="77777777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8C54" w14:textId="2A9EA662" w:rsidR="004E1C91" w:rsidRPr="007737E3" w:rsidRDefault="004E1C91" w:rsidP="002B4C2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E79D7" w:rsidRPr="007737E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79D7"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81;2.93]</w:t>
            </w:r>
          </w:p>
        </w:tc>
      </w:tr>
      <w:tr w:rsidR="006239D8" w:rsidRPr="007737E3" w14:paraId="661A0523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415C" w14:textId="49B3E8A7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286F" w14:textId="15F13A7E" w:rsidR="006239D8" w:rsidRPr="007737E3" w:rsidRDefault="006239D8" w:rsidP="006239D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33;1.22]</w:t>
            </w:r>
          </w:p>
        </w:tc>
      </w:tr>
      <w:tr w:rsidR="00320F92" w:rsidRPr="007737E3" w14:paraId="4389845F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620C" w14:textId="76D4235E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2573" w14:textId="5BFC7516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23.40 [19.43 ; 47.75]</w:t>
            </w:r>
          </w:p>
        </w:tc>
      </w:tr>
      <w:tr w:rsidR="00320F92" w:rsidRPr="007737E3" w14:paraId="3EE1CE5E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37F5" w14:textId="435DBD9E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IL-8 (</w:t>
            </w: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9EE0" w14:textId="61444301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14.93 [11.32 ; 26.95]</w:t>
            </w:r>
          </w:p>
        </w:tc>
      </w:tr>
      <w:tr w:rsidR="00320F92" w:rsidRPr="007737E3" w14:paraId="158887C5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748B" w14:textId="7E402299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eutrophils 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DFBF" w14:textId="2A8F81F8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75.05 [71.18 ; 82.02]</w:t>
            </w:r>
          </w:p>
        </w:tc>
      </w:tr>
      <w:tr w:rsidR="00320F92" w:rsidRPr="007737E3" w14:paraId="6980418D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3318" w14:textId="7D7C3D5E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eutrophils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F211" w14:textId="569E71CD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4.92 [4.18 ; 5.93]</w:t>
            </w:r>
          </w:p>
        </w:tc>
      </w:tr>
      <w:tr w:rsidR="00320F92" w:rsidRPr="007737E3" w14:paraId="0E12F5BA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735D" w14:textId="224B2DAB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B950" w14:textId="6BFB1063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0 [-.013 ; .62]</w:t>
            </w:r>
          </w:p>
        </w:tc>
      </w:tr>
      <w:tr w:rsidR="00320F92" w:rsidRPr="007737E3" w14:paraId="62FED9A1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9394" w14:textId="3923CFF7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5FB" w14:textId="479A9674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0 [-.001 ; .046]</w:t>
            </w:r>
          </w:p>
        </w:tc>
      </w:tr>
      <w:tr w:rsidR="00320F92" w:rsidRPr="007737E3" w14:paraId="1F25A5E2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12D8" w14:textId="2DEDFE37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9B32" w14:textId="6B1FC4A5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20 [.13 ; .35]</w:t>
            </w:r>
          </w:p>
        </w:tc>
      </w:tr>
      <w:tr w:rsidR="00320F92" w:rsidRPr="007737E3" w14:paraId="2254ED45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7B50" w14:textId="1E3E4266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9125" w14:textId="1FD373EA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01 [.008 ; .021]</w:t>
            </w:r>
          </w:p>
        </w:tc>
      </w:tr>
      <w:tr w:rsidR="00320F92" w:rsidRPr="007737E3" w14:paraId="355FC7A9" w14:textId="77777777" w:rsidTr="002B4C2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70C4" w14:textId="5586024B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Monocytes</w:t>
            </w:r>
            <w:proofErr w:type="spellEnd"/>
            <w:r w:rsidRPr="007737E3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(G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E2AC" w14:textId="42AA3929" w:rsidR="00320F92" w:rsidRPr="007737E3" w:rsidRDefault="003C1543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.34 [.28 ; .46]</w:t>
            </w:r>
          </w:p>
        </w:tc>
      </w:tr>
      <w:tr w:rsidR="00320F92" w:rsidRPr="007737E3" w14:paraId="59950B9C" w14:textId="77777777" w:rsidTr="002B4C21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</w:tcPr>
          <w:p w14:paraId="0868B4D7" w14:textId="2078E79E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>Monocytes %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</w:tcPr>
          <w:p w14:paraId="33EE573A" w14:textId="11273207" w:rsidR="00320F92" w:rsidRPr="007737E3" w:rsidRDefault="00320F92" w:rsidP="00320F9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37E3">
              <w:rPr>
                <w:rFonts w:ascii="Times New Roman" w:hAnsi="Times New Roman" w:cs="Times New Roman"/>
                <w:sz w:val="24"/>
                <w:szCs w:val="24"/>
              </w:rPr>
              <w:t xml:space="preserve">6.35 </w:t>
            </w:r>
            <w:r w:rsidRPr="007737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.65;7.84]</w:t>
            </w:r>
          </w:p>
        </w:tc>
      </w:tr>
    </w:tbl>
    <w:p w14:paraId="53A98AC8" w14:textId="77777777" w:rsidR="004E1C91" w:rsidRPr="007737E3" w:rsidRDefault="004E1C91" w:rsidP="004E1C91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Note. </w:t>
      </w:r>
      <w:proofErr w:type="spellStart"/>
      <w:r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2A3E0DAC" w14:textId="77777777" w:rsidR="00E82F7B" w:rsidRPr="007737E3" w:rsidRDefault="00E82F7B"/>
    <w:p w14:paraId="258B58E4" w14:textId="77777777" w:rsidR="00362757" w:rsidRPr="007737E3" w:rsidRDefault="00362757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F98060" w14:textId="77777777" w:rsidR="00362757" w:rsidRPr="007737E3" w:rsidRDefault="00362757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E93EB3" w14:textId="77777777" w:rsidR="00362757" w:rsidRPr="007737E3" w:rsidRDefault="00362757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9F525B" w14:textId="39BEE879" w:rsidR="00925F7A" w:rsidRPr="007737E3" w:rsidRDefault="00F7462F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I </w:t>
      </w:r>
      <w:r w:rsidR="007F330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90447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Association and predictability of subjective fatigue measured 6-9 months post-infection as a function of acute immunity in patients hospitalized in conventional care.</w:t>
      </w:r>
    </w:p>
    <w:p w14:paraId="602742DA" w14:textId="77777777" w:rsidR="00F90447" w:rsidRPr="007737E3" w:rsidRDefault="00F90447" w:rsidP="00925F7A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Spearman correlation</w:t>
      </w:r>
    </w:p>
    <w:p w14:paraId="5D3C7E35" w14:textId="6484EDC6" w:rsidR="00925F7A" w:rsidRPr="007737E3" w:rsidRDefault="00F90447" w:rsidP="00925F7A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observed a significant association between cognitive fatigue scores and the percentage of monocytes 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B5750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29 ; </w:t>
      </w:r>
      <w:r w:rsidR="00B5750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38)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a significant association between psychological fatigue scores and the percentage of monocytes 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B5750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18 ; </w:t>
      </w:r>
      <w:r w:rsidR="00B5750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B5750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41).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eutrophils count were associated with cognitive fatigue scores and psychological fatigue scores (</w:t>
      </w:r>
      <w:r w:rsidR="002B67B0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=.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70</w:t>
      </w:r>
      <w:r w:rsidR="002B67B0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; p=.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10</w:t>
      </w:r>
      <w:r w:rsidR="002B67B0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, r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65, </w:t>
      </w:r>
      <w:r w:rsidR="002B67B0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 .022 respectively).</w:t>
      </w:r>
    </w:p>
    <w:p w14:paraId="0FFC826A" w14:textId="4A3CF898" w:rsidR="00450961" w:rsidRPr="007737E3" w:rsidRDefault="00450961" w:rsidP="00450961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 xml:space="preserve">Generalized linear mixed model </w:t>
      </w:r>
    </w:p>
    <w:p w14:paraId="6BCE6324" w14:textId="60C1B012" w:rsidR="00925F7A" w:rsidRPr="007737E3" w:rsidRDefault="00945C0B" w:rsidP="00925F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 performed GLMM models based on significant correlations. Neutrophil counts were found to be a significant predictor of cognitive and psychological fatigue (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6.46 ;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t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2.54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29 and </w:t>
      </w:r>
      <w:r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7.55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2.74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021).</w:t>
      </w:r>
    </w:p>
    <w:p w14:paraId="67BE4CB1" w14:textId="77777777" w:rsidR="00A61728" w:rsidRPr="007737E3" w:rsidRDefault="00A61728" w:rsidP="00925F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A9122CE" w14:textId="77777777" w:rsidR="00925F7A" w:rsidRPr="007737E3" w:rsidRDefault="00CC4F27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 </w:t>
      </w:r>
      <w:r w:rsidR="007F330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6172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Association and predictability of subjective fatigue measured 6-9 months post-infection as a function of acute immunity in intensive care hospital patients.</w:t>
      </w:r>
    </w:p>
    <w:p w14:paraId="7CF10004" w14:textId="77777777" w:rsidR="00A61728" w:rsidRPr="007737E3" w:rsidRDefault="00A61728" w:rsidP="00A61728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Spearman correlation</w:t>
      </w:r>
    </w:p>
    <w:p w14:paraId="777BF101" w14:textId="3306FBE2" w:rsidR="00925F7A" w:rsidRPr="007737E3" w:rsidRDefault="00A61728" w:rsidP="00925F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oncerning total fatigue, we observe a significant association with levels of acute TNF</w:t>
      </w:r>
      <w:r w:rsidRPr="007737E3">
        <w:rPr>
          <w:rFonts w:ascii="Times New Roman" w:hAnsi="Times New Roman" w:cs="Times New Roman"/>
          <w:sz w:val="24"/>
          <w:szCs w:val="24"/>
        </w:rPr>
        <w:t>α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08 ; 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-0.54). </w:t>
      </w:r>
      <w:r w:rsidR="002B67B0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Acute TNF</w:t>
      </w:r>
      <w:r w:rsidRPr="007737E3">
        <w:rPr>
          <w:rFonts w:ascii="Times New Roman" w:hAnsi="Times New Roman" w:cs="Times New Roman"/>
          <w:sz w:val="24"/>
          <w:szCs w:val="24"/>
        </w:rPr>
        <w:t>α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IL-1RA levels were also associated with cognitive fatigue scores 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01 ; 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65) et (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13 ; 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-0.52). </w:t>
      </w:r>
      <w:r w:rsidR="00C03F4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ute TNF</w:t>
      </w:r>
      <w:r w:rsidRPr="007737E3">
        <w:rPr>
          <w:rFonts w:ascii="Times New Roman" w:hAnsi="Times New Roman" w:cs="Times New Roman"/>
          <w:sz w:val="24"/>
          <w:szCs w:val="24"/>
        </w:rPr>
        <w:t>α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s were associated with social fatigue scores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39 ; </w:t>
      </w:r>
      <w:r w:rsidR="009C1E6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="009C1E6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44).</w:t>
      </w:r>
    </w:p>
    <w:p w14:paraId="79885E20" w14:textId="13842732" w:rsidR="00C03F4E" w:rsidRPr="007737E3" w:rsidRDefault="002B67B0" w:rsidP="00925F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C03F4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ute IL-6 levels were associated with total fatigue scores, 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physical</w:t>
      </w:r>
      <w:r w:rsidR="00C03F4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atigue scores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ocial fatigue scores (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=.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34,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r=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-.45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; p=.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17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, r=-.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50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; p=.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35,</w:t>
      </w:r>
      <w:r w:rsidR="00B91DDB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r</w:t>
      </w:r>
      <w:r w:rsidR="00B91D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.41, respectively)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inally, neutrophil percentage and neutrophils count were associated with total fatigue scores (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=.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44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; p=.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48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, r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48, 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 .032 respectively) and physical fatigue scores ((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=.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57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; p=.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008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, r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48, </w:t>
      </w:r>
      <w:r w:rsidR="00B151EE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B151EE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 .028 respectively).</w:t>
      </w:r>
    </w:p>
    <w:p w14:paraId="68D99E5C" w14:textId="6902C69E" w:rsidR="00A61728" w:rsidRPr="007737E3" w:rsidRDefault="00A61728" w:rsidP="00A61728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lastRenderedPageBreak/>
        <w:t xml:space="preserve">Generalized linear </w:t>
      </w:r>
      <w:r w:rsidR="00DA798B"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mixed model</w:t>
      </w: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 xml:space="preserve"> </w:t>
      </w:r>
    </w:p>
    <w:p w14:paraId="7F9D17F1" w14:textId="0F95951D" w:rsidR="00F7462F" w:rsidRPr="007737E3" w:rsidRDefault="00C93BD1" w:rsidP="00FA0E6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total fatigue prediction model revealed that IL-1RA levels </w:t>
      </w:r>
      <w:r w:rsidR="00DA798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DA798B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A798B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=.0</w:t>
      </w:r>
      <w:r w:rsidR="007011EC" w:rsidRPr="007737E3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DA798B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DA798B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925F7A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IFN</w:t>
      </w:r>
      <w:r w:rsidRPr="007737E3">
        <w:rPr>
          <w:rFonts w:ascii="Times New Roman" w:hAnsi="Times New Roman" w:cs="Times New Roman"/>
          <w:sz w:val="24"/>
          <w:szCs w:val="24"/>
        </w:rPr>
        <w:t>γ</w:t>
      </w:r>
      <w:r w:rsidR="004323B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A798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DA798B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A798B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=.0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DA798B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DA798B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[0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>; 0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DA798B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ould predict total fatigue.</w:t>
      </w:r>
      <w:r w:rsidR="003D357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percentage of neutrophils was a significant predictor of total fatigue scores (</w:t>
      </w:r>
      <w:r w:rsidR="003D357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="003D357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4.49; </w:t>
      </w:r>
      <w:r w:rsidR="003D357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3D357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2.11; </w:t>
      </w:r>
      <w:r w:rsidR="003D3577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3D3577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048).</w:t>
      </w:r>
    </w:p>
    <w:p w14:paraId="48AC87AA" w14:textId="616D6300" w:rsidR="004323B8" w:rsidRPr="007737E3" w:rsidRDefault="00C93BD1" w:rsidP="00FA0E6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gnitive fatigue prediction model revealed that IL-1RA levels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=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013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4323B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IFN</w:t>
      </w:r>
      <w:r w:rsidRPr="007737E3">
        <w:rPr>
          <w:rFonts w:ascii="Times New Roman" w:hAnsi="Times New Roman" w:cs="Times New Roman"/>
          <w:sz w:val="24"/>
          <w:szCs w:val="24"/>
        </w:rPr>
        <w:t>γ</w:t>
      </w:r>
      <w:r w:rsidR="004323B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7.4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=.016; 95%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[0.0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85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0.</w:t>
      </w:r>
      <w:r w:rsidR="00873499" w:rsidRPr="007737E3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ould predict cognitive fatigue</w:t>
      </w:r>
      <w:r w:rsidR="004323B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1DDD5C34" w14:textId="67D95250" w:rsidR="006168DB" w:rsidRPr="007737E3" w:rsidRDefault="00C93BD1" w:rsidP="00FA0E6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physical fatigue prediction model revealed that IFN</w:t>
      </w:r>
      <w:r w:rsidRPr="007737E3">
        <w:rPr>
          <w:rFonts w:ascii="Times New Roman" w:hAnsi="Times New Roman" w:cs="Times New Roman"/>
          <w:bCs/>
          <w:sz w:val="24"/>
          <w:szCs w:val="24"/>
        </w:rPr>
        <w:t>γ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s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3; 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=.0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[0.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ould predict these scores.</w:t>
      </w:r>
      <w:r w:rsidR="00591DC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eutrophil counts were a predictor of physical fatigue scores (</w:t>
      </w:r>
      <w:r w:rsidR="00591DCD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="00591DC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4.60; </w:t>
      </w:r>
      <w:r w:rsidR="00591DCD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591DC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2.14; </w:t>
      </w:r>
      <w:r w:rsidR="00591DCD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591DC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046).</w:t>
      </w:r>
    </w:p>
    <w:p w14:paraId="5026E964" w14:textId="63CEC185" w:rsidR="00F7462F" w:rsidRPr="007737E3" w:rsidRDefault="00C93BD1" w:rsidP="00925F7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ocial fatigue prediction model revealed that IL-1RA levels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11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=.00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6168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FN</w:t>
      </w:r>
      <w:r w:rsidR="00450961" w:rsidRPr="007737E3">
        <w:rPr>
          <w:rFonts w:ascii="Times New Roman" w:hAnsi="Times New Roman" w:cs="Times New Roman"/>
          <w:bCs/>
          <w:sz w:val="24"/>
          <w:szCs w:val="24"/>
        </w:rPr>
        <w:t>γ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s</w:t>
      </w:r>
      <w:r w:rsidR="006168DB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50961" w:rsidRPr="007737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=.00</w:t>
      </w:r>
      <w:r w:rsidR="00FD77DB" w:rsidRPr="007737E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95%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US"/>
        </w:rPr>
        <w:t>CI</w:t>
      </w:r>
      <w:r w:rsidR="00450961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[0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>; 0.</w:t>
      </w:r>
      <w:r w:rsidR="00790F21" w:rsidRPr="007737E3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450961" w:rsidRPr="007737E3">
        <w:rPr>
          <w:rFonts w:ascii="Times New Roman" w:hAnsi="Times New Roman" w:cs="Times New Roman"/>
          <w:sz w:val="24"/>
          <w:szCs w:val="24"/>
          <w:lang w:val="en-US"/>
        </w:rPr>
        <w:t xml:space="preserve">])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could predict social fatigue.</w:t>
      </w:r>
    </w:p>
    <w:p w14:paraId="22FA1CB8" w14:textId="1A54D352" w:rsidR="00317F04" w:rsidRPr="007737E3" w:rsidRDefault="00317F04" w:rsidP="00925F7A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e were no significant results for psychological fatigue. </w:t>
      </w:r>
    </w:p>
    <w:p w14:paraId="7FD48B7F" w14:textId="77777777" w:rsidR="00D93540" w:rsidRPr="007737E3" w:rsidRDefault="00D93540" w:rsidP="00D93540">
      <w:pPr>
        <w:pStyle w:val="Paragraphedeliste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7F8961A" w14:textId="68E23FEC" w:rsidR="00F7462F" w:rsidRPr="007737E3" w:rsidRDefault="00F7462F" w:rsidP="00925F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I </w:t>
      </w:r>
      <w:r w:rsidR="007F330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93BD1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ion and prediction of </w:t>
      </w:r>
      <w:r w:rsidR="00EA6B6F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gnitive </w:t>
      </w:r>
      <w:r w:rsidR="00C93BD1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fatigue awareness according to acute hospitalization subgroups.</w:t>
      </w:r>
    </w:p>
    <w:p w14:paraId="36A32CCD" w14:textId="77777777" w:rsidR="00C93BD1" w:rsidRPr="007737E3" w:rsidRDefault="00C93BD1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wareness of fatigue was neither associated with nor predicted by immunity when considering acute hospitalisation subgroups. </w:t>
      </w:r>
    </w:p>
    <w:p w14:paraId="2CFA87A5" w14:textId="77777777" w:rsidR="00184FF9" w:rsidRPr="007737E3" w:rsidRDefault="00C93BD1" w:rsidP="004774B0">
      <w:pPr>
        <w:spacing w:line="480" w:lineRule="auto"/>
        <w:jc w:val="both"/>
        <w:rPr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e were no significant results for Spearman correlations or linear regressions.  </w:t>
      </w:r>
    </w:p>
    <w:p w14:paraId="2232903F" w14:textId="2C76CD86" w:rsidR="004774B0" w:rsidRPr="007737E3" w:rsidRDefault="004774B0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4B75B9A" w14:textId="69421F8D" w:rsidR="00962D61" w:rsidRPr="007737E3" w:rsidRDefault="00962D61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8C140B0" w14:textId="18DB58F6" w:rsidR="00962D61" w:rsidRPr="007737E3" w:rsidRDefault="00962D61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1F0919C" w14:textId="77777777" w:rsidR="00962D61" w:rsidRPr="007737E3" w:rsidRDefault="00962D61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8D4896C" w14:textId="77777777" w:rsidR="00184FF9" w:rsidRPr="007737E3" w:rsidRDefault="004774B0" w:rsidP="004774B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I 8. Association between plasma cytokines concentration, monocytes % measured in the acute phase of COVID-19 and psychological and social fatigue 6-9 months post-infection</w:t>
      </w:r>
      <w:r w:rsidR="004A3416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5CA8A11D" w14:textId="77777777" w:rsidR="004774B0" w:rsidRPr="007737E3" w:rsidRDefault="004774B0" w:rsidP="004774B0">
      <w:pPr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sychological </w:t>
      </w:r>
    </w:p>
    <w:p w14:paraId="4C39CE2B" w14:textId="77777777" w:rsidR="004774B0" w:rsidRPr="007737E3" w:rsidRDefault="004774B0" w:rsidP="004774B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relationships between the percentage of monocytes in the blood</w:t>
      </w:r>
      <w:r w:rsidR="004076FA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concentration of TNF</w:t>
      </w:r>
      <w:r w:rsidR="005D1810" w:rsidRPr="007737E3">
        <w:rPr>
          <w:rFonts w:ascii="Times New Roman" w:hAnsi="Times New Roman" w:cs="Times New Roman"/>
          <w:sz w:val="24"/>
          <w:szCs w:val="24"/>
        </w:rPr>
        <w:t>α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076FA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psychological fatigue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re not statistically significant but had values closest to the threshold at .05, i.e. (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52 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26) and (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6 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-0.31).  </w:t>
      </w:r>
    </w:p>
    <w:p w14:paraId="60A73264" w14:textId="77777777" w:rsidR="004774B0" w:rsidRPr="007737E3" w:rsidRDefault="004774B0">
      <w:pPr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Social</w:t>
      </w:r>
    </w:p>
    <w:p w14:paraId="09452051" w14:textId="77777777" w:rsidR="004774B0" w:rsidRPr="007737E3" w:rsidRDefault="004076FA" w:rsidP="004076F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relationships between IL-1RA, TNF</w:t>
      </w:r>
      <w:r w:rsidR="005D1810" w:rsidRPr="007737E3">
        <w:rPr>
          <w:rFonts w:ascii="Times New Roman" w:hAnsi="Times New Roman" w:cs="Times New Roman"/>
          <w:sz w:val="24"/>
          <w:szCs w:val="24"/>
        </w:rPr>
        <w:t>α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centration and social fatigue were not statistically significant after FDR correction but had values closest to the threshold at .05, namely (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63 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-0.30) and (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43 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r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-0.33).  </w:t>
      </w:r>
    </w:p>
    <w:p w14:paraId="5135E0BB" w14:textId="039E944C" w:rsidR="004774B0" w:rsidRPr="007737E3" w:rsidRDefault="004774B0" w:rsidP="009D12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I 9</w:t>
      </w:r>
      <w:r w:rsidR="0078192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Prediction of </w:t>
      </w:r>
      <w:r w:rsidR="00147507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gnitive, social and </w:t>
      </w:r>
      <w:r w:rsidR="0078192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psychological fatigue 6-9 months post-infection by inflammat</w:t>
      </w:r>
      <w:r w:rsidR="0049415A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ory response</w:t>
      </w:r>
      <w:r w:rsidR="00781928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asured during the acute phase of SARS-CoV-2 infection</w:t>
      </w:r>
      <w:r w:rsidR="004A3416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296B3E19" w14:textId="77777777" w:rsidR="00B050D1" w:rsidRPr="007737E3" w:rsidRDefault="00567CDA" w:rsidP="00007198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Cognitive fatigue</w:t>
      </w:r>
    </w:p>
    <w:p w14:paraId="774C6205" w14:textId="77777777" w:rsidR="00007198" w:rsidRPr="007737E3" w:rsidRDefault="00D81946" w:rsidP="00007198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concentration of plasma IL-1RA in the cognitive fatigue prediction model is the parameter closest to statistical significance, i.e. </w:t>
      </w:r>
      <w:r w:rsidR="00D820A3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D820A3" w:rsidRPr="007737E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820A3" w:rsidRPr="007737E3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=.0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86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; 95%</w:t>
      </w:r>
      <w:r w:rsidR="00D820A3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CI 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[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-0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83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; 0.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="00D820A3" w:rsidRPr="007737E3">
        <w:rPr>
          <w:rFonts w:ascii="Times New Roman" w:hAnsi="Times New Roman" w:cs="Times New Roman"/>
          <w:sz w:val="24"/>
          <w:szCs w:val="24"/>
          <w:lang w:val="en-GB"/>
        </w:rPr>
        <w:t>])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07198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</w:p>
    <w:p w14:paraId="23FDFC3B" w14:textId="1262E734" w:rsidR="00007198" w:rsidRPr="007737E3" w:rsidRDefault="00007198" w:rsidP="00007198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ocial fatigue </w:t>
      </w:r>
    </w:p>
    <w:p w14:paraId="61C22718" w14:textId="77777777" w:rsidR="00007198" w:rsidRPr="007737E3" w:rsidRDefault="00007198" w:rsidP="00007198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concentration of plasma IL-1RA and IFN</w:t>
      </w:r>
      <w:r w:rsidRPr="007737E3">
        <w:rPr>
          <w:rFonts w:ascii="Times New Roman" w:hAnsi="Times New Roman" w:cs="Times New Roman"/>
          <w:bCs/>
          <w:sz w:val="24"/>
          <w:szCs w:val="24"/>
        </w:rPr>
        <w:t>γ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social fatigue prediction model were the parameters closest to statistical significance, i.e. (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= 4.06; 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=.054; 95%</w:t>
      </w:r>
      <w:r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CI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[-0.77; 0.008]) and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= 3.86; 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=.060; 95%</w:t>
      </w:r>
      <w:r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CI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[-0.036; 0.61]).</w:t>
      </w:r>
    </w:p>
    <w:p w14:paraId="6C7A729D" w14:textId="77777777" w:rsidR="00007198" w:rsidRPr="007737E3" w:rsidRDefault="00007198" w:rsidP="00007198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sychological  fatigue </w:t>
      </w:r>
    </w:p>
    <w:p w14:paraId="07C8CF5C" w14:textId="2D28396C" w:rsidR="00422A34" w:rsidRPr="007737E3" w:rsidRDefault="00007198" w:rsidP="00D435AB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concentration of plasma IL-1RA in the psychological fatigue prediction model is the parameter closest to statistical significance, i.e. (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= 2.28; </w:t>
      </w:r>
      <w:r w:rsidRPr="007737E3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=.14; 95%</w:t>
      </w:r>
      <w:r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CI </w:t>
      </w:r>
      <w:r w:rsidRPr="007737E3">
        <w:rPr>
          <w:rFonts w:ascii="Times New Roman" w:hAnsi="Times New Roman" w:cs="Times New Roman"/>
          <w:sz w:val="24"/>
          <w:szCs w:val="24"/>
          <w:lang w:val="en-GB"/>
        </w:rPr>
        <w:t>[-0.92; 0.14]).</w:t>
      </w:r>
    </w:p>
    <w:p w14:paraId="1239FE7B" w14:textId="18E61141" w:rsidR="00071159" w:rsidRPr="007737E3" w:rsidRDefault="00422A34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I 10. Details of groups by fatigue sub-dimension</w:t>
      </w:r>
    </w:p>
    <w:p w14:paraId="4D30B35E" w14:textId="4CC8017B" w:rsidR="00422A34" w:rsidRPr="007737E3" w:rsidRDefault="00422A34" w:rsidP="00422A34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otal fatigue</w:t>
      </w:r>
    </w:p>
    <w:p w14:paraId="2FEDA646" w14:textId="4C204E54" w:rsidR="00422A34" w:rsidRPr="007737E3" w:rsidRDefault="00422A34" w:rsidP="00422A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irty-seven patients completed the EMIF-SEP questionnaire. Among them, 26 presented fatigue within the normal range (z-score between -1 and 1.25 inclusive), nine presented fatigue below the threshold z-score of -1, and two presented z-scores greater than 1.25.</w:t>
      </w:r>
    </w:p>
    <w:p w14:paraId="51B79A13" w14:textId="545F027E" w:rsidR="00422A34" w:rsidRPr="007737E3" w:rsidRDefault="00422A34" w:rsidP="00422A34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Cognitive fatigue</w:t>
      </w:r>
    </w:p>
    <w:p w14:paraId="193B038F" w14:textId="6328A633" w:rsidR="00843366" w:rsidRPr="007737E3" w:rsidRDefault="00422A34" w:rsidP="00422A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irty-five patients had normal fatigue (z-score between -1 and 1.25 inclusive), two had z-scores above 1.25.</w:t>
      </w:r>
    </w:p>
    <w:p w14:paraId="6273040D" w14:textId="06C62773" w:rsidR="00422A34" w:rsidRPr="007737E3" w:rsidRDefault="00422A34" w:rsidP="00422A34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hysical fatigue </w:t>
      </w:r>
    </w:p>
    <w:p w14:paraId="7AE41F45" w14:textId="436642C2" w:rsidR="00843366" w:rsidRPr="007737E3" w:rsidRDefault="00843366" w:rsidP="0084336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wenty-five patients had normal fatigue (z-score between -1 and 1.25 inclusive), 12 had z-scores below -1.</w:t>
      </w:r>
    </w:p>
    <w:p w14:paraId="66EA29F7" w14:textId="2BF4E6C4" w:rsidR="00422A34" w:rsidRPr="007737E3" w:rsidRDefault="00422A34" w:rsidP="00422A34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ocial fatigue </w:t>
      </w:r>
    </w:p>
    <w:p w14:paraId="6D45BC66" w14:textId="5273D60F" w:rsidR="00843366" w:rsidRPr="007737E3" w:rsidRDefault="00843366" w:rsidP="0084336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irty-two patients had normal fatigue (z-score between -1 and 1.25 inclusive), three had z-scores below -1 and two above 1.25.</w:t>
      </w:r>
    </w:p>
    <w:p w14:paraId="5582B271" w14:textId="77777777" w:rsidR="00422A34" w:rsidRPr="007737E3" w:rsidRDefault="00422A34" w:rsidP="00422A34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sychological  fatigue </w:t>
      </w:r>
    </w:p>
    <w:p w14:paraId="1AC3683D" w14:textId="0C65EA5B" w:rsidR="00422A34" w:rsidRPr="007737E3" w:rsidRDefault="00843366" w:rsidP="0084336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Sixteen patients had normal fatigue (z-score between -1 and 1.25 inclusive), 20 had z-scores below -1 and one had a z-score above 1.25.</w:t>
      </w:r>
    </w:p>
    <w:p w14:paraId="58DD248D" w14:textId="77777777" w:rsidR="00422A34" w:rsidRPr="007737E3" w:rsidRDefault="00422A34" w:rsidP="00422A34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11FE20E2" w14:textId="6575E614" w:rsidR="00422A34" w:rsidRPr="007737E3" w:rsidRDefault="00F81D15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I 11.</w:t>
      </w:r>
      <w:r w:rsidR="00FA01CE"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nflammatory differences between the different fatigue groups obtained by z-score.</w:t>
      </w:r>
    </w:p>
    <w:p w14:paraId="36819EDB" w14:textId="77777777" w:rsidR="00E573B6" w:rsidRPr="007737E3" w:rsidRDefault="00E573B6" w:rsidP="00E573B6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results of intergroup differences in inflammatory concentrations obtained by subgroups according to different dimensions of fatigue are presented below. </w:t>
      </w:r>
    </w:p>
    <w:p w14:paraId="770869CD" w14:textId="39F2BEBC" w:rsidR="00B44914" w:rsidRPr="007737E3" w:rsidRDefault="00E573B6" w:rsidP="00E573B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Although some results are significant, their values must be weighted heavily given the limited number of patients in certain groups. However, based on norms for a population with multiple sclerosis, these results provide insight that can be used to grade the fatigue experienced by post-COVID patients.</w:t>
      </w:r>
    </w:p>
    <w:p w14:paraId="308C03AC" w14:textId="628E695F" w:rsidR="00D77DA2" w:rsidRPr="007737E3" w:rsidRDefault="00D77DA2" w:rsidP="00E573B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significant differences were found between fatigue groups based on type of hospitalisation in the acute phase (total fatigue: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18; cognitive fatigue: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7; physical fatigue: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18; psychological fatigue: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46; social fatigue: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21).</w:t>
      </w:r>
    </w:p>
    <w:p w14:paraId="6B5A0AB8" w14:textId="77777777" w:rsidR="00B17EE2" w:rsidRPr="007737E3" w:rsidRDefault="00B17EE2" w:rsidP="00E573B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500FE2C" w14:textId="455BBAE6" w:rsidR="00605E7F" w:rsidRPr="007737E3" w:rsidRDefault="00605E7F" w:rsidP="004D7026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otal fatigue</w:t>
      </w:r>
    </w:p>
    <w:tbl>
      <w:tblPr>
        <w:tblW w:w="9677" w:type="dxa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567"/>
        <w:gridCol w:w="592"/>
        <w:gridCol w:w="542"/>
        <w:gridCol w:w="708"/>
        <w:gridCol w:w="567"/>
        <w:gridCol w:w="567"/>
        <w:gridCol w:w="709"/>
        <w:gridCol w:w="709"/>
        <w:gridCol w:w="567"/>
        <w:gridCol w:w="709"/>
        <w:gridCol w:w="567"/>
        <w:gridCol w:w="708"/>
        <w:gridCol w:w="603"/>
        <w:gridCol w:w="710"/>
      </w:tblGrid>
      <w:tr w:rsidR="00B17EE2" w:rsidRPr="007737E3" w14:paraId="55919C81" w14:textId="77777777" w:rsidTr="00B17EE2">
        <w:trPr>
          <w:cantSplit/>
          <w:trHeight w:val="952"/>
        </w:trPr>
        <w:tc>
          <w:tcPr>
            <w:tcW w:w="852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vAlign w:val="bottom"/>
          </w:tcPr>
          <w:p w14:paraId="7032FF55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vAlign w:val="bottom"/>
          </w:tcPr>
          <w:p w14:paraId="6F7A5391" w14:textId="0C16B0CB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NF</w:t>
            </w:r>
          </w:p>
        </w:tc>
        <w:tc>
          <w:tcPr>
            <w:tcW w:w="5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42E4CCE6" w14:textId="210393B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6</w:t>
            </w:r>
          </w:p>
        </w:tc>
        <w:tc>
          <w:tcPr>
            <w:tcW w:w="5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E956AB2" w14:textId="33B61C99" w:rsidR="00605E7F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</w:t>
            </w:r>
            <w:r w:rsidR="00605E7F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8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52B1205" w14:textId="09F3741B" w:rsidR="00605E7F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</w:t>
            </w:r>
            <w:r w:rsidR="00605E7F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ra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05F1E1D" w14:textId="14ED3F6A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B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C12FF46" w14:textId="00647F3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FN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FD7F7DF" w14:textId="2D968C7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%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B4D0D42" w14:textId="4C04255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eutrophils 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G/l)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602A8B8" w14:textId="674528DE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F0F6B8B" w14:textId="769A8FFD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osinophils 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G/l)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4D9D7F06" w14:textId="61EDC3D1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E1EE69E" w14:textId="01CAA289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asophils 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G/l)</w:t>
            </w:r>
          </w:p>
        </w:tc>
        <w:tc>
          <w:tcPr>
            <w:tcW w:w="6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2820247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009E578E" w14:textId="41D503A2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onocytes </w:t>
            </w:r>
            <w:r w:rsidR="00B17EE2"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G/l)</w:t>
            </w:r>
          </w:p>
        </w:tc>
      </w:tr>
      <w:tr w:rsidR="00B17EE2" w:rsidRPr="007737E3" w14:paraId="262C286E" w14:textId="77777777" w:rsidTr="00B17EE2">
        <w:trPr>
          <w:cantSplit/>
          <w:trHeight w:val="952"/>
        </w:trPr>
        <w:tc>
          <w:tcPr>
            <w:tcW w:w="8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</w:tcPr>
          <w:p w14:paraId="4E2DEA5D" w14:textId="77773F3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  </w:t>
            </w:r>
            <w:bookmarkStart w:id="0" w:name="_Hlk198913198"/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ruskal-Wallis</w:t>
            </w:r>
            <w:bookmarkEnd w:id="0"/>
          </w:p>
        </w:tc>
        <w:tc>
          <w:tcPr>
            <w:tcW w:w="56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5284CD7F" w14:textId="4954E2A2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,12</w:t>
            </w:r>
          </w:p>
        </w:tc>
        <w:tc>
          <w:tcPr>
            <w:tcW w:w="5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BCC6790" w14:textId="58874E6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6</w:t>
            </w:r>
          </w:p>
        </w:tc>
        <w:tc>
          <w:tcPr>
            <w:tcW w:w="5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BADE4C3" w14:textId="59D767F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,97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92E0ACB" w14:textId="37BC181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,88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60F49F" w14:textId="45F50E62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9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09560A9" w14:textId="6535B23F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,51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AA189F" w14:textId="58040343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,5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17F74CF" w14:textId="2CFDFC28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,93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B11C5C" w14:textId="26BF43B4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6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299FC98" w14:textId="12951A93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2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7C20C5" w14:textId="7D292622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38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01FF55" w14:textId="2EA8D10D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,54</w:t>
            </w:r>
          </w:p>
        </w:tc>
        <w:tc>
          <w:tcPr>
            <w:tcW w:w="6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AD2A95" w14:textId="30E8AC51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,88</w:t>
            </w:r>
          </w:p>
        </w:tc>
        <w:tc>
          <w:tcPr>
            <w:tcW w:w="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E4773A4" w14:textId="69277FC8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,22</w:t>
            </w:r>
          </w:p>
        </w:tc>
      </w:tr>
      <w:tr w:rsidR="00B17EE2" w:rsidRPr="007737E3" w14:paraId="759FDC36" w14:textId="77777777" w:rsidTr="00B17EE2">
        <w:trPr>
          <w:cantSplit/>
          <w:trHeight w:val="486"/>
        </w:trPr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</w:tcPr>
          <w:p w14:paraId="0717D33D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380F8561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67CB93F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DB8C04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973F09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359FDFB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716B7D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0356411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4CA8DC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F6BABE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66D50E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083F40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6F2076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3D4122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7F88F57" w14:textId="7777777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B17EE2" w:rsidRPr="007737E3" w14:paraId="403805EC" w14:textId="77777777" w:rsidTr="009B495A">
        <w:trPr>
          <w:cantSplit/>
          <w:trHeight w:val="370"/>
        </w:trPr>
        <w:tc>
          <w:tcPr>
            <w:tcW w:w="8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</w:tcPr>
          <w:p w14:paraId="10CFFB22" w14:textId="48A15A62" w:rsidR="00605E7F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</w:tcPr>
          <w:p w14:paraId="15E1F00A" w14:textId="49FC9B28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1</w:t>
            </w:r>
          </w:p>
        </w:tc>
        <w:tc>
          <w:tcPr>
            <w:tcW w:w="5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7C27B50" w14:textId="7AD92FD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9</w:t>
            </w:r>
          </w:p>
        </w:tc>
        <w:tc>
          <w:tcPr>
            <w:tcW w:w="5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B017113" w14:textId="790D0A91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15BA48B" w14:textId="045B5730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3C43CA4" w14:textId="3F2C7F50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A5738BF" w14:textId="291D06B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F28B0B4" w14:textId="59976E79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70FE7E0" w14:textId="2176098D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83F20DE" w14:textId="485927C9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8DCA9BB" w14:textId="1F582163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46856E8" w14:textId="1305A4DD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1DAD260" w14:textId="5A927A37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8</w:t>
            </w:r>
          </w:p>
        </w:tc>
        <w:tc>
          <w:tcPr>
            <w:tcW w:w="6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2C5B3BE" w14:textId="40677835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3</w:t>
            </w:r>
          </w:p>
        </w:tc>
        <w:tc>
          <w:tcPr>
            <w:tcW w:w="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258D7E6E" w14:textId="5C7B5621" w:rsidR="00605E7F" w:rsidRPr="007737E3" w:rsidRDefault="00605E7F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4</w:t>
            </w:r>
          </w:p>
        </w:tc>
      </w:tr>
    </w:tbl>
    <w:p w14:paraId="75ED1BC0" w14:textId="3B2CD477" w:rsidR="00F81D15" w:rsidRPr="007737E3" w:rsidRDefault="00B17EE2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5E7D8F99" w14:textId="77777777" w:rsidR="009B495A" w:rsidRPr="007737E3" w:rsidRDefault="009B495A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4F8BB" w14:textId="77777777" w:rsidR="00605E7F" w:rsidRPr="007737E3" w:rsidRDefault="00605E7F" w:rsidP="00605E7F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Cognitive fatigue</w:t>
      </w:r>
    </w:p>
    <w:p w14:paraId="7E9BBA9F" w14:textId="77777777" w:rsidR="00605E7F" w:rsidRPr="007737E3" w:rsidRDefault="00605E7F" w:rsidP="00605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1"/>
        <w:gridCol w:w="587"/>
        <w:gridCol w:w="461"/>
        <w:gridCol w:w="688"/>
        <w:gridCol w:w="410"/>
        <w:gridCol w:w="481"/>
        <w:gridCol w:w="399"/>
        <w:gridCol w:w="698"/>
        <w:gridCol w:w="729"/>
        <w:gridCol w:w="657"/>
        <w:gridCol w:w="729"/>
        <w:gridCol w:w="616"/>
        <w:gridCol w:w="709"/>
        <w:gridCol w:w="595"/>
        <w:gridCol w:w="986"/>
      </w:tblGrid>
      <w:tr w:rsidR="00B17EE2" w:rsidRPr="007737E3" w14:paraId="4316867F" w14:textId="77777777" w:rsidTr="009B495A">
        <w:trPr>
          <w:cantSplit/>
          <w:trHeight w:val="627"/>
        </w:trPr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vAlign w:val="bottom"/>
          </w:tcPr>
          <w:p w14:paraId="3747466C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vAlign w:val="bottom"/>
          </w:tcPr>
          <w:p w14:paraId="44657E1E" w14:textId="3BE0A39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NF</w:t>
            </w:r>
          </w:p>
        </w:tc>
        <w:tc>
          <w:tcPr>
            <w:tcW w:w="4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4A4196C" w14:textId="58F7200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6</w:t>
            </w:r>
          </w:p>
        </w:tc>
        <w:tc>
          <w:tcPr>
            <w:tcW w:w="6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66FF384" w14:textId="4354E20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8</w:t>
            </w:r>
          </w:p>
        </w:tc>
        <w:tc>
          <w:tcPr>
            <w:tcW w:w="4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FDDDA08" w14:textId="167AB1A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ra</w:t>
            </w:r>
          </w:p>
        </w:tc>
        <w:tc>
          <w:tcPr>
            <w:tcW w:w="4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6D023EE5" w14:textId="00D478F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B</w:t>
            </w:r>
          </w:p>
        </w:tc>
        <w:tc>
          <w:tcPr>
            <w:tcW w:w="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A33B6CE" w14:textId="4B13CB59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FN</w:t>
            </w:r>
          </w:p>
        </w:tc>
        <w:tc>
          <w:tcPr>
            <w:tcW w:w="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CF8A79E" w14:textId="5A73C46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 %</w:t>
            </w:r>
          </w:p>
        </w:tc>
        <w:tc>
          <w:tcPr>
            <w:tcW w:w="7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6A434DBC" w14:textId="73897B4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(G/l)</w:t>
            </w:r>
          </w:p>
        </w:tc>
        <w:tc>
          <w:tcPr>
            <w:tcW w:w="6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30A1085" w14:textId="02CA026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%</w:t>
            </w:r>
          </w:p>
        </w:tc>
        <w:tc>
          <w:tcPr>
            <w:tcW w:w="7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4289563" w14:textId="1E4B226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(G/l)</w:t>
            </w:r>
          </w:p>
        </w:tc>
        <w:tc>
          <w:tcPr>
            <w:tcW w:w="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43F7ACFD" w14:textId="3810F08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%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FB43E54" w14:textId="53B00AF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(G/l)</w:t>
            </w:r>
          </w:p>
        </w:tc>
        <w:tc>
          <w:tcPr>
            <w:tcW w:w="5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0C7DCE2" w14:textId="22104E8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9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5E717EB3" w14:textId="49856A7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(G/l)</w:t>
            </w:r>
          </w:p>
        </w:tc>
      </w:tr>
      <w:tr w:rsidR="00B17EE2" w:rsidRPr="007737E3" w14:paraId="2C3CC3BF" w14:textId="77777777" w:rsidTr="009B495A">
        <w:trPr>
          <w:cantSplit/>
          <w:trHeight w:val="627"/>
        </w:trPr>
        <w:tc>
          <w:tcPr>
            <w:tcW w:w="881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</w:tcPr>
          <w:p w14:paraId="52329E70" w14:textId="34B84B5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  Kruskal-Wallis</w:t>
            </w:r>
          </w:p>
        </w:tc>
        <w:tc>
          <w:tcPr>
            <w:tcW w:w="58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7AF50287" w14:textId="1E51A67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95</w:t>
            </w:r>
          </w:p>
        </w:tc>
        <w:tc>
          <w:tcPr>
            <w:tcW w:w="4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6EFF10" w14:textId="3D6B80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2</w:t>
            </w:r>
          </w:p>
        </w:tc>
        <w:tc>
          <w:tcPr>
            <w:tcW w:w="6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3BD2C4" w14:textId="602C244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91</w:t>
            </w:r>
          </w:p>
        </w:tc>
        <w:tc>
          <w:tcPr>
            <w:tcW w:w="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F118DC1" w14:textId="1878A9D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82</w:t>
            </w:r>
          </w:p>
        </w:tc>
        <w:tc>
          <w:tcPr>
            <w:tcW w:w="4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781C2C" w14:textId="68183BC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6</w:t>
            </w:r>
          </w:p>
        </w:tc>
        <w:tc>
          <w:tcPr>
            <w:tcW w:w="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DDB5F4" w14:textId="04B919C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34</w:t>
            </w:r>
          </w:p>
        </w:tc>
        <w:tc>
          <w:tcPr>
            <w:tcW w:w="6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9A0FAE" w14:textId="4C1DD54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9</w:t>
            </w:r>
          </w:p>
        </w:tc>
        <w:tc>
          <w:tcPr>
            <w:tcW w:w="7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A586F55" w14:textId="2F8B1E2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09</w:t>
            </w:r>
          </w:p>
        </w:tc>
        <w:tc>
          <w:tcPr>
            <w:tcW w:w="6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B40A03" w14:textId="07102AC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5</w:t>
            </w:r>
          </w:p>
        </w:tc>
        <w:tc>
          <w:tcPr>
            <w:tcW w:w="7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F0F1EC" w14:textId="124552F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1</w:t>
            </w:r>
          </w:p>
        </w:tc>
        <w:tc>
          <w:tcPr>
            <w:tcW w:w="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C7DECF6" w14:textId="088C4BD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2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F86784" w14:textId="0946FC0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46</w:t>
            </w:r>
          </w:p>
        </w:tc>
        <w:tc>
          <w:tcPr>
            <w:tcW w:w="5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A81E19" w14:textId="033E9E5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4</w:t>
            </w:r>
          </w:p>
        </w:tc>
        <w:tc>
          <w:tcPr>
            <w:tcW w:w="9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D979BB2" w14:textId="144D194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5,47</w:t>
            </w:r>
          </w:p>
        </w:tc>
      </w:tr>
      <w:tr w:rsidR="00B17EE2" w:rsidRPr="007737E3" w14:paraId="2E0B9FC6" w14:textId="77777777" w:rsidTr="009B495A">
        <w:trPr>
          <w:cantSplit/>
          <w:trHeight w:val="320"/>
        </w:trPr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</w:tcPr>
          <w:p w14:paraId="322E4630" w14:textId="16DE13E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58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3447641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D6EF11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9E2191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7A689A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0BCD3D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CCD693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4A247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A65DFFE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4EE94A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B58A9CD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77094C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AC6AC5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988F050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5782AB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17EE2" w:rsidRPr="007737E3" w14:paraId="2AE30DEE" w14:textId="77777777" w:rsidTr="009B495A">
        <w:trPr>
          <w:cantSplit/>
          <w:trHeight w:val="627"/>
        </w:trPr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</w:tcPr>
          <w:p w14:paraId="0EFD3AFC" w14:textId="35F3249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8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</w:tcPr>
          <w:p w14:paraId="23CC9709" w14:textId="088A10E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8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ACB04AA" w14:textId="51B7858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3</w:t>
            </w:r>
          </w:p>
        </w:tc>
        <w:tc>
          <w:tcPr>
            <w:tcW w:w="6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97EEA23" w14:textId="524F929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2</w:t>
            </w:r>
          </w:p>
        </w:tc>
        <w:tc>
          <w:tcPr>
            <w:tcW w:w="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4E92EA2" w14:textId="18C17FC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9</w:t>
            </w:r>
          </w:p>
        </w:tc>
        <w:tc>
          <w:tcPr>
            <w:tcW w:w="4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0AEE89A" w14:textId="658E222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9</w:t>
            </w:r>
          </w:p>
        </w:tc>
        <w:tc>
          <w:tcPr>
            <w:tcW w:w="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11E1737" w14:textId="1871EC9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5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A6D6675" w14:textId="53A267B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5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200694E" w14:textId="33EE2F89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4</w:t>
            </w:r>
          </w:p>
        </w:tc>
        <w:tc>
          <w:tcPr>
            <w:tcW w:w="6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4D47DCC" w14:textId="706D80A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1</w:t>
            </w:r>
          </w:p>
        </w:tc>
        <w:tc>
          <w:tcPr>
            <w:tcW w:w="7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6EAD83F" w14:textId="30D82E1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4</w:t>
            </w:r>
          </w:p>
        </w:tc>
        <w:tc>
          <w:tcPr>
            <w:tcW w:w="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A76BA43" w14:textId="04FB1EC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7D459DC" w14:textId="129F513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1</w:t>
            </w:r>
          </w:p>
        </w:tc>
        <w:tc>
          <w:tcPr>
            <w:tcW w:w="5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8880544" w14:textId="4F51DD3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5</w:t>
            </w:r>
          </w:p>
        </w:tc>
        <w:tc>
          <w:tcPr>
            <w:tcW w:w="9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53EF253" w14:textId="3D4D08A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14:ligatures w14:val="none"/>
              </w:rPr>
              <w:t>,01</w:t>
            </w:r>
          </w:p>
        </w:tc>
      </w:tr>
    </w:tbl>
    <w:p w14:paraId="39C20534" w14:textId="41DFBDEF" w:rsidR="00B17EE2" w:rsidRPr="007737E3" w:rsidRDefault="00B17EE2" w:rsidP="00B17E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Note.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1598DAAF" w14:textId="36B9EE31" w:rsidR="00605E7F" w:rsidRPr="007737E3" w:rsidRDefault="00123E3A" w:rsidP="00123E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We observe significant differences in IL-8, neutrophil count and monocyte count.</w:t>
      </w:r>
      <w:r w:rsidR="009C1523"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However, after FDR correction, only the monocyte count remains significant (</w:t>
      </w:r>
      <w:r w:rsidRPr="007737E3"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p</w:t>
      </w:r>
      <w:r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=.01). This result should be weighted in view of the number of people in the different groups (</w:t>
      </w:r>
      <w:r w:rsidR="009C1523" w:rsidRPr="007737E3"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n</w:t>
      </w:r>
      <w:r w:rsidR="009C1523"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=</w:t>
      </w:r>
      <w:r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35 in the normal range and </w:t>
      </w:r>
      <w:r w:rsidR="009C1523" w:rsidRPr="007737E3"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n</w:t>
      </w:r>
      <w:r w:rsidR="009C1523"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=</w:t>
      </w:r>
      <w:r w:rsidRPr="007737E3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2 above a z-score of 1.25).</w:t>
      </w:r>
    </w:p>
    <w:p w14:paraId="14FEBFE9" w14:textId="1D079717" w:rsidR="00605E7F" w:rsidRPr="007737E3" w:rsidRDefault="00605E7F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3C0ACC" w14:textId="785A27C8" w:rsidR="00605E7F" w:rsidRPr="007737E3" w:rsidRDefault="00605E7F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D64F4B" w14:textId="77777777" w:rsidR="00B17EE2" w:rsidRPr="007737E3" w:rsidRDefault="00B17EE2" w:rsidP="00B17E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3452BA" w14:textId="634E7B1F" w:rsidR="00605E7F" w:rsidRPr="007737E3" w:rsidRDefault="00605E7F" w:rsidP="00B17EE2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hysical fatigue </w:t>
      </w:r>
    </w:p>
    <w:p w14:paraId="1AF81424" w14:textId="77777777" w:rsidR="00605E7F" w:rsidRPr="007737E3" w:rsidRDefault="00605E7F" w:rsidP="00605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6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517"/>
        <w:gridCol w:w="588"/>
        <w:gridCol w:w="507"/>
        <w:gridCol w:w="679"/>
        <w:gridCol w:w="497"/>
        <w:gridCol w:w="446"/>
        <w:gridCol w:w="648"/>
        <w:gridCol w:w="700"/>
        <w:gridCol w:w="639"/>
        <w:gridCol w:w="526"/>
        <w:gridCol w:w="709"/>
        <w:gridCol w:w="648"/>
        <w:gridCol w:w="943"/>
        <w:gridCol w:w="720"/>
      </w:tblGrid>
      <w:tr w:rsidR="00B17EE2" w:rsidRPr="007737E3" w14:paraId="4B3229BC" w14:textId="77777777" w:rsidTr="00B17EE2">
        <w:trPr>
          <w:cantSplit/>
          <w:trHeight w:val="639"/>
        </w:trPr>
        <w:tc>
          <w:tcPr>
            <w:tcW w:w="842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vAlign w:val="bottom"/>
          </w:tcPr>
          <w:p w14:paraId="31AC8625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vAlign w:val="bottom"/>
          </w:tcPr>
          <w:p w14:paraId="42A309D7" w14:textId="1AF8F25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NF</w:t>
            </w:r>
          </w:p>
        </w:tc>
        <w:tc>
          <w:tcPr>
            <w:tcW w:w="5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3BD5321" w14:textId="6D6C7CA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6</w:t>
            </w:r>
          </w:p>
        </w:tc>
        <w:tc>
          <w:tcPr>
            <w:tcW w:w="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12ABA2F" w14:textId="0D7CDA19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8</w:t>
            </w:r>
          </w:p>
        </w:tc>
        <w:tc>
          <w:tcPr>
            <w:tcW w:w="6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F356276" w14:textId="4D62383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ra</w:t>
            </w:r>
          </w:p>
        </w:tc>
        <w:tc>
          <w:tcPr>
            <w:tcW w:w="4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E0F03FD" w14:textId="10B2956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B</w:t>
            </w:r>
          </w:p>
        </w:tc>
        <w:tc>
          <w:tcPr>
            <w:tcW w:w="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118C074" w14:textId="24E9B98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FN</w:t>
            </w:r>
          </w:p>
        </w:tc>
        <w:tc>
          <w:tcPr>
            <w:tcW w:w="6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D9BD6D0" w14:textId="1A9401D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 %</w:t>
            </w:r>
          </w:p>
        </w:tc>
        <w:tc>
          <w:tcPr>
            <w:tcW w:w="7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E8CDE00" w14:textId="04B8EB4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(G/l)</w:t>
            </w:r>
          </w:p>
        </w:tc>
        <w:tc>
          <w:tcPr>
            <w:tcW w:w="6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D2D8A54" w14:textId="0D2DA04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%</w:t>
            </w:r>
          </w:p>
        </w:tc>
        <w:tc>
          <w:tcPr>
            <w:tcW w:w="5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7209AAC" w14:textId="5A69FC4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(G/l)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8DA905F" w14:textId="2FC91A2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%</w:t>
            </w:r>
          </w:p>
        </w:tc>
        <w:tc>
          <w:tcPr>
            <w:tcW w:w="6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3E18F2F" w14:textId="26FA210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(G/l)</w:t>
            </w:r>
          </w:p>
        </w:tc>
        <w:tc>
          <w:tcPr>
            <w:tcW w:w="9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F3EF5E3" w14:textId="6FF6A38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1D6BCA07" w14:textId="1A8185C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(G/l)</w:t>
            </w:r>
          </w:p>
        </w:tc>
      </w:tr>
      <w:tr w:rsidR="00B17EE2" w:rsidRPr="007737E3" w14:paraId="2FDA8634" w14:textId="77777777" w:rsidTr="00B17EE2">
        <w:trPr>
          <w:cantSplit/>
          <w:trHeight w:val="639"/>
        </w:trPr>
        <w:tc>
          <w:tcPr>
            <w:tcW w:w="8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</w:tcPr>
          <w:p w14:paraId="5E77FE2B" w14:textId="1829953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  Kruskal-Wallis</w:t>
            </w:r>
          </w:p>
        </w:tc>
        <w:tc>
          <w:tcPr>
            <w:tcW w:w="51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3C5E8E8A" w14:textId="440456A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32</w:t>
            </w:r>
          </w:p>
        </w:tc>
        <w:tc>
          <w:tcPr>
            <w:tcW w:w="5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8F1296" w14:textId="757C6F5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42</w:t>
            </w:r>
          </w:p>
        </w:tc>
        <w:tc>
          <w:tcPr>
            <w:tcW w:w="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5C8BECA" w14:textId="41C7A14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9</w:t>
            </w:r>
          </w:p>
        </w:tc>
        <w:tc>
          <w:tcPr>
            <w:tcW w:w="6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4C0AFF" w14:textId="2282669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8</w:t>
            </w:r>
          </w:p>
        </w:tc>
        <w:tc>
          <w:tcPr>
            <w:tcW w:w="4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4EBAA4" w14:textId="7FA5EA1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7</w:t>
            </w:r>
          </w:p>
        </w:tc>
        <w:tc>
          <w:tcPr>
            <w:tcW w:w="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05B15E6" w14:textId="1B11981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24</w:t>
            </w:r>
          </w:p>
        </w:tc>
        <w:tc>
          <w:tcPr>
            <w:tcW w:w="6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63D6D2" w14:textId="0D05A02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51</w:t>
            </w:r>
          </w:p>
        </w:tc>
        <w:tc>
          <w:tcPr>
            <w:tcW w:w="7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E350DF5" w14:textId="2BDE99B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46</w:t>
            </w:r>
          </w:p>
        </w:tc>
        <w:tc>
          <w:tcPr>
            <w:tcW w:w="6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46545CC" w14:textId="15BAEFB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1</w:t>
            </w:r>
          </w:p>
        </w:tc>
        <w:tc>
          <w:tcPr>
            <w:tcW w:w="5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C337C1F" w14:textId="3F8C411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7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2DA95F" w14:textId="02A8D20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06</w:t>
            </w:r>
          </w:p>
        </w:tc>
        <w:tc>
          <w:tcPr>
            <w:tcW w:w="6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8C781F2" w14:textId="218D96B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88</w:t>
            </w:r>
          </w:p>
        </w:tc>
        <w:tc>
          <w:tcPr>
            <w:tcW w:w="9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8D0F1FD" w14:textId="4FDB5A8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27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2E03EEB" w14:textId="2D2C9D1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4</w:t>
            </w:r>
          </w:p>
        </w:tc>
      </w:tr>
      <w:tr w:rsidR="00B17EE2" w:rsidRPr="007737E3" w14:paraId="015C75EB" w14:textId="77777777" w:rsidTr="00B17EE2">
        <w:trPr>
          <w:cantSplit/>
          <w:trHeight w:val="327"/>
        </w:trPr>
        <w:tc>
          <w:tcPr>
            <w:tcW w:w="8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</w:tcPr>
          <w:p w14:paraId="6D5B41A5" w14:textId="125B700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51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</w:tcPr>
          <w:p w14:paraId="60F23F1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6B41C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C742C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591A04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47E9DC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AE3980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84C2F2B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BA4A60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EC4493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38FAF9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010D4F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68441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08657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B297AE4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17EE2" w:rsidRPr="007737E3" w14:paraId="14B66F88" w14:textId="77777777" w:rsidTr="009B495A">
        <w:trPr>
          <w:cantSplit/>
          <w:trHeight w:val="310"/>
        </w:trPr>
        <w:tc>
          <w:tcPr>
            <w:tcW w:w="8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</w:tcPr>
          <w:p w14:paraId="532459DD" w14:textId="523B324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1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</w:tcPr>
          <w:p w14:paraId="3498548B" w14:textId="26B9B4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6</w:t>
            </w:r>
          </w:p>
        </w:tc>
        <w:tc>
          <w:tcPr>
            <w:tcW w:w="5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2F034F5" w14:textId="4CDF1F1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1</w:t>
            </w:r>
          </w:p>
        </w:tc>
        <w:tc>
          <w:tcPr>
            <w:tcW w:w="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42C7A63" w14:textId="695DC1C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5</w:t>
            </w:r>
          </w:p>
        </w:tc>
        <w:tc>
          <w:tcPr>
            <w:tcW w:w="6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9600A93" w14:textId="43B7484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9</w:t>
            </w:r>
          </w:p>
        </w:tc>
        <w:tc>
          <w:tcPr>
            <w:tcW w:w="4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4825E61" w14:textId="42FECAC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8</w:t>
            </w:r>
          </w:p>
        </w:tc>
        <w:tc>
          <w:tcPr>
            <w:tcW w:w="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86B72D2" w14:textId="154995A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6</w:t>
            </w:r>
          </w:p>
        </w:tc>
        <w:tc>
          <w:tcPr>
            <w:tcW w:w="6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D20DC58" w14:textId="7C2AE96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1</w:t>
            </w:r>
          </w:p>
        </w:tc>
        <w:tc>
          <w:tcPr>
            <w:tcW w:w="7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0B2180C" w14:textId="17A0500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3</w:t>
            </w:r>
          </w:p>
        </w:tc>
        <w:tc>
          <w:tcPr>
            <w:tcW w:w="6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B517CC4" w14:textId="2BDB503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2</w:t>
            </w:r>
          </w:p>
        </w:tc>
        <w:tc>
          <w:tcPr>
            <w:tcW w:w="5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02C6783" w14:textId="31E1508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28BCD41" w14:textId="4B68797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4</w:t>
            </w:r>
          </w:p>
        </w:tc>
        <w:tc>
          <w:tcPr>
            <w:tcW w:w="6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84E0717" w14:textId="020917C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7</w:t>
            </w:r>
          </w:p>
        </w:tc>
        <w:tc>
          <w:tcPr>
            <w:tcW w:w="9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472C25E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7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1974ECA" w14:textId="48F04A0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3</w:t>
            </w:r>
          </w:p>
        </w:tc>
      </w:tr>
    </w:tbl>
    <w:p w14:paraId="1C940C31" w14:textId="091CDDF3" w:rsidR="00B17EE2" w:rsidRPr="007737E3" w:rsidRDefault="00B17EE2" w:rsidP="00B17E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337B6901" w14:textId="5FE16B73" w:rsidR="009C1523" w:rsidRPr="007737E3" w:rsidRDefault="009C1523" w:rsidP="00B17EE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 observe no significant differences after FDR correction.</w:t>
      </w:r>
    </w:p>
    <w:p w14:paraId="0CB02DCF" w14:textId="77777777" w:rsidR="009B495A" w:rsidRPr="007737E3" w:rsidRDefault="009B495A" w:rsidP="009C1523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3CF71F10" w14:textId="2392A5F0" w:rsidR="00605E7F" w:rsidRPr="007737E3" w:rsidRDefault="00605E7F" w:rsidP="00605E7F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ocial fatigue </w:t>
      </w:r>
    </w:p>
    <w:p w14:paraId="42F8BD7E" w14:textId="77777777" w:rsidR="00605E7F" w:rsidRPr="007737E3" w:rsidRDefault="00605E7F" w:rsidP="00605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4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567"/>
        <w:gridCol w:w="572"/>
        <w:gridCol w:w="562"/>
        <w:gridCol w:w="567"/>
        <w:gridCol w:w="425"/>
        <w:gridCol w:w="567"/>
        <w:gridCol w:w="669"/>
        <w:gridCol w:w="580"/>
        <w:gridCol w:w="725"/>
        <w:gridCol w:w="638"/>
        <w:gridCol w:w="619"/>
        <w:gridCol w:w="725"/>
        <w:gridCol w:w="667"/>
        <w:gridCol w:w="734"/>
      </w:tblGrid>
      <w:tr w:rsidR="00B17EE2" w:rsidRPr="007737E3" w14:paraId="450AD922" w14:textId="77777777" w:rsidTr="00B17EE2">
        <w:trPr>
          <w:cantSplit/>
          <w:trHeight w:val="847"/>
        </w:trPr>
        <w:tc>
          <w:tcPr>
            <w:tcW w:w="851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3F273AFC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0EA86A" w14:textId="3111502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NF</w:t>
            </w:r>
          </w:p>
        </w:tc>
        <w:tc>
          <w:tcPr>
            <w:tcW w:w="5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5FE6AA" w14:textId="2D20DDA9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6</w:t>
            </w:r>
          </w:p>
        </w:tc>
        <w:tc>
          <w:tcPr>
            <w:tcW w:w="5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20E0C7" w14:textId="382B554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8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5BDDAE" w14:textId="5779D01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ra</w:t>
            </w:r>
          </w:p>
        </w:tc>
        <w:tc>
          <w:tcPr>
            <w:tcW w:w="4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541635" w14:textId="557D357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l-1B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E4B95C" w14:textId="4E2C050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FN</w:t>
            </w:r>
          </w:p>
        </w:tc>
        <w:tc>
          <w:tcPr>
            <w:tcW w:w="6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A7CA8D" w14:textId="7AE8A8B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 %</w:t>
            </w:r>
          </w:p>
        </w:tc>
        <w:tc>
          <w:tcPr>
            <w:tcW w:w="5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124BAD" w14:textId="0E1D853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(G/l)</w:t>
            </w:r>
          </w:p>
        </w:tc>
        <w:tc>
          <w:tcPr>
            <w:tcW w:w="7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EE1E7D" w14:textId="0EFC9E4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%</w:t>
            </w:r>
          </w:p>
        </w:tc>
        <w:tc>
          <w:tcPr>
            <w:tcW w:w="6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477F3" w14:textId="0E26CC8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(G/l)</w:t>
            </w:r>
          </w:p>
        </w:tc>
        <w:tc>
          <w:tcPr>
            <w:tcW w:w="6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4A9D9C" w14:textId="38C8FBF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%</w:t>
            </w:r>
          </w:p>
        </w:tc>
        <w:tc>
          <w:tcPr>
            <w:tcW w:w="7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8D5EEF" w14:textId="2E4FCBB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(G/l)</w:t>
            </w:r>
          </w:p>
        </w:tc>
        <w:tc>
          <w:tcPr>
            <w:tcW w:w="6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7FDB00" w14:textId="2CE0754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7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0189A9" w14:textId="0C09186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(G/l)</w:t>
            </w:r>
          </w:p>
        </w:tc>
      </w:tr>
      <w:tr w:rsidR="00B17EE2" w:rsidRPr="007737E3" w14:paraId="2B0B28AC" w14:textId="77777777" w:rsidTr="00B17EE2">
        <w:trPr>
          <w:cantSplit/>
          <w:trHeight w:val="833"/>
        </w:trPr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</w:tcPr>
          <w:p w14:paraId="4C38C4CB" w14:textId="1467D65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H  Kruskal-Wallis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2789D" w14:textId="09B8B3A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47</w:t>
            </w:r>
          </w:p>
        </w:tc>
        <w:tc>
          <w:tcPr>
            <w:tcW w:w="5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9E2D8" w14:textId="0DD0F97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64</w:t>
            </w:r>
          </w:p>
        </w:tc>
        <w:tc>
          <w:tcPr>
            <w:tcW w:w="5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06112" w14:textId="250018D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6,37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8B8E4" w14:textId="0FC691B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30</w:t>
            </w:r>
          </w:p>
        </w:tc>
        <w:tc>
          <w:tcPr>
            <w:tcW w:w="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9FC5C" w14:textId="4FD081C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0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3473C" w14:textId="0D10866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52</w:t>
            </w:r>
          </w:p>
        </w:tc>
        <w:tc>
          <w:tcPr>
            <w:tcW w:w="6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0C5A1" w14:textId="0351690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7</w:t>
            </w:r>
          </w:p>
        </w:tc>
        <w:tc>
          <w:tcPr>
            <w:tcW w:w="5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A7C7E" w14:textId="4E0079E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59</w:t>
            </w:r>
          </w:p>
        </w:tc>
        <w:tc>
          <w:tcPr>
            <w:tcW w:w="7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16C0CC" w14:textId="6536669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6</w:t>
            </w:r>
          </w:p>
        </w:tc>
        <w:tc>
          <w:tcPr>
            <w:tcW w:w="6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F0F79" w14:textId="730B7CA9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6</w:t>
            </w:r>
          </w:p>
        </w:tc>
        <w:tc>
          <w:tcPr>
            <w:tcW w:w="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18C18" w14:textId="1ABA584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7</w:t>
            </w:r>
          </w:p>
        </w:tc>
        <w:tc>
          <w:tcPr>
            <w:tcW w:w="7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8475D" w14:textId="79D88F0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46</w:t>
            </w:r>
          </w:p>
        </w:tc>
        <w:tc>
          <w:tcPr>
            <w:tcW w:w="6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6A209" w14:textId="03F2E79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57</w:t>
            </w:r>
          </w:p>
        </w:tc>
        <w:tc>
          <w:tcPr>
            <w:tcW w:w="7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F318CD" w14:textId="18AB579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6,75</w:t>
            </w:r>
          </w:p>
        </w:tc>
      </w:tr>
      <w:tr w:rsidR="00B17EE2" w:rsidRPr="007737E3" w14:paraId="799BFA94" w14:textId="77777777" w:rsidTr="00B17EE2">
        <w:trPr>
          <w:cantSplit/>
          <w:trHeight w:val="60"/>
        </w:trPr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</w:tcPr>
          <w:p w14:paraId="66240ACD" w14:textId="228E91A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F3CC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B841F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86D55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7281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944B6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4DAB7F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8F58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F7C4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F99E4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FA17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1F957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777C4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A690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0C0EAE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17EE2" w:rsidRPr="007737E3" w14:paraId="0BEE6D27" w14:textId="77777777" w:rsidTr="009B495A">
        <w:trPr>
          <w:cantSplit/>
          <w:trHeight w:val="402"/>
        </w:trPr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</w:tcPr>
          <w:p w14:paraId="6FE90A01" w14:textId="3BEB6D6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31CD82" w14:textId="0209B1A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7</w:t>
            </w:r>
          </w:p>
        </w:tc>
        <w:tc>
          <w:tcPr>
            <w:tcW w:w="5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A5EBE3" w14:textId="678F5DA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6</w:t>
            </w:r>
          </w:p>
        </w:tc>
        <w:tc>
          <w:tcPr>
            <w:tcW w:w="5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574060" w14:textId="57E0D67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4D85B4" w14:textId="72E1B4C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0F3AA1" w14:textId="415B9EA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493670" w14:textId="634DF92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0</w:t>
            </w:r>
          </w:p>
        </w:tc>
        <w:tc>
          <w:tcPr>
            <w:tcW w:w="6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BA3B95" w14:textId="4E59BA54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5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8C953F" w14:textId="5EF0938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0</w:t>
            </w:r>
          </w:p>
        </w:tc>
        <w:tc>
          <w:tcPr>
            <w:tcW w:w="7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469515" w14:textId="13131A9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7</w:t>
            </w:r>
          </w:p>
        </w:tc>
        <w:tc>
          <w:tcPr>
            <w:tcW w:w="6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D248ED" w14:textId="4B583C6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9</w:t>
            </w:r>
          </w:p>
        </w:tc>
        <w:tc>
          <w:tcPr>
            <w:tcW w:w="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44A782" w14:textId="6AC60FC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7</w:t>
            </w:r>
          </w:p>
        </w:tc>
        <w:tc>
          <w:tcPr>
            <w:tcW w:w="7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DAE000" w14:textId="15AB617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9</w:t>
            </w:r>
          </w:p>
        </w:tc>
        <w:tc>
          <w:tcPr>
            <w:tcW w:w="6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D01534" w14:textId="6B9D895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7</w:t>
            </w:r>
          </w:p>
        </w:tc>
        <w:tc>
          <w:tcPr>
            <w:tcW w:w="7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3CA1E04" w14:textId="5DD5BC1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14:ligatures w14:val="none"/>
              </w:rPr>
              <w:t>,03</w:t>
            </w:r>
          </w:p>
        </w:tc>
      </w:tr>
    </w:tbl>
    <w:p w14:paraId="76A461F4" w14:textId="1FFC6A28" w:rsidR="00B17EE2" w:rsidRPr="007737E3" w:rsidRDefault="00B17EE2" w:rsidP="00B17E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ote.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5C6DEC31" w14:textId="68F837F2" w:rsidR="00F1753C" w:rsidRPr="007737E3" w:rsidRDefault="009C1523" w:rsidP="009B1B6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 observe no significant differences after FDR correction.</w:t>
      </w:r>
    </w:p>
    <w:p w14:paraId="5043FCBB" w14:textId="77777777" w:rsidR="00B17EE2" w:rsidRPr="007737E3" w:rsidRDefault="00B17EE2" w:rsidP="009C1523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2606CD78" w14:textId="6E054D28" w:rsidR="00F1753C" w:rsidRPr="007737E3" w:rsidRDefault="00F1753C" w:rsidP="00F1753C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sychological  fatigue </w:t>
      </w:r>
    </w:p>
    <w:p w14:paraId="6101EF25" w14:textId="77777777" w:rsidR="00F1753C" w:rsidRPr="007737E3" w:rsidRDefault="00F1753C" w:rsidP="00F175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337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586"/>
        <w:gridCol w:w="471"/>
        <w:gridCol w:w="461"/>
        <w:gridCol w:w="471"/>
        <w:gridCol w:w="471"/>
        <w:gridCol w:w="461"/>
        <w:gridCol w:w="664"/>
        <w:gridCol w:w="664"/>
        <w:gridCol w:w="664"/>
        <w:gridCol w:w="722"/>
        <w:gridCol w:w="596"/>
        <w:gridCol w:w="683"/>
        <w:gridCol w:w="683"/>
        <w:gridCol w:w="925"/>
      </w:tblGrid>
      <w:tr w:rsidR="00B17EE2" w:rsidRPr="007737E3" w14:paraId="715ABC87" w14:textId="77777777" w:rsidTr="009B495A">
        <w:trPr>
          <w:cantSplit/>
          <w:trHeight w:val="730"/>
        </w:trPr>
        <w:tc>
          <w:tcPr>
            <w:tcW w:w="815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206B6D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A1612C" w14:textId="0805954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TNF</w:t>
            </w:r>
          </w:p>
        </w:tc>
        <w:tc>
          <w:tcPr>
            <w:tcW w:w="4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9B39E" w14:textId="782519B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L6</w:t>
            </w:r>
          </w:p>
        </w:tc>
        <w:tc>
          <w:tcPr>
            <w:tcW w:w="4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0C9E0C" w14:textId="5218F18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L-8</w:t>
            </w:r>
          </w:p>
        </w:tc>
        <w:tc>
          <w:tcPr>
            <w:tcW w:w="4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18108C" w14:textId="0202932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L-1ra</w:t>
            </w:r>
          </w:p>
        </w:tc>
        <w:tc>
          <w:tcPr>
            <w:tcW w:w="4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3F8AB3" w14:textId="5103725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Il-1B</w:t>
            </w:r>
          </w:p>
        </w:tc>
        <w:tc>
          <w:tcPr>
            <w:tcW w:w="4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B8C594" w14:textId="0396B7B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 xml:space="preserve"> IFN</w:t>
            </w:r>
          </w:p>
        </w:tc>
        <w:tc>
          <w:tcPr>
            <w:tcW w:w="6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807C5C" w14:textId="32058E1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neutrophils  %</w:t>
            </w:r>
          </w:p>
        </w:tc>
        <w:tc>
          <w:tcPr>
            <w:tcW w:w="6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F94BC" w14:textId="2D6EEA5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neutrophils (G/l)</w:t>
            </w:r>
          </w:p>
        </w:tc>
        <w:tc>
          <w:tcPr>
            <w:tcW w:w="6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69DCCB" w14:textId="03B575C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eosinophils %</w:t>
            </w:r>
          </w:p>
        </w:tc>
        <w:tc>
          <w:tcPr>
            <w:tcW w:w="7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48322E" w14:textId="69B509A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eosinophils (G/l)</w:t>
            </w:r>
          </w:p>
        </w:tc>
        <w:tc>
          <w:tcPr>
            <w:tcW w:w="5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BA1821" w14:textId="0BD975D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basophils %</w:t>
            </w:r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3C88EC" w14:textId="2A99453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basophils (G/l)</w:t>
            </w:r>
          </w:p>
        </w:tc>
        <w:tc>
          <w:tcPr>
            <w:tcW w:w="6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5DA4E5" w14:textId="0157D55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onocytes %</w:t>
            </w:r>
          </w:p>
        </w:tc>
        <w:tc>
          <w:tcPr>
            <w:tcW w:w="9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8BB2E5" w14:textId="6DCFB40C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16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Monocytes (G/l)</w:t>
            </w:r>
          </w:p>
        </w:tc>
      </w:tr>
      <w:tr w:rsidR="00B17EE2" w:rsidRPr="007737E3" w14:paraId="1F040313" w14:textId="77777777" w:rsidTr="009B495A">
        <w:trPr>
          <w:cantSplit/>
          <w:trHeight w:val="586"/>
        </w:trPr>
        <w:tc>
          <w:tcPr>
            <w:tcW w:w="815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</w:tcPr>
          <w:p w14:paraId="40FF6FDE" w14:textId="266071E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  Kruskal-Wallis</w:t>
            </w:r>
          </w:p>
        </w:tc>
        <w:tc>
          <w:tcPr>
            <w:tcW w:w="586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375FC" w14:textId="58E4D64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44</w:t>
            </w:r>
          </w:p>
        </w:tc>
        <w:tc>
          <w:tcPr>
            <w:tcW w:w="4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21253" w14:textId="5DFE64A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30</w:t>
            </w:r>
          </w:p>
        </w:tc>
        <w:tc>
          <w:tcPr>
            <w:tcW w:w="4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05C276" w14:textId="036806E1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,84</w:t>
            </w:r>
          </w:p>
        </w:tc>
        <w:tc>
          <w:tcPr>
            <w:tcW w:w="4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1E735" w14:textId="48DC9FA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21</w:t>
            </w:r>
          </w:p>
        </w:tc>
        <w:tc>
          <w:tcPr>
            <w:tcW w:w="4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FBAE3" w14:textId="52E5D98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2</w:t>
            </w:r>
          </w:p>
        </w:tc>
        <w:tc>
          <w:tcPr>
            <w:tcW w:w="4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1801D" w14:textId="56D706A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61</w:t>
            </w:r>
          </w:p>
        </w:tc>
        <w:tc>
          <w:tcPr>
            <w:tcW w:w="6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CB6B8" w14:textId="1227231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30</w:t>
            </w:r>
          </w:p>
        </w:tc>
        <w:tc>
          <w:tcPr>
            <w:tcW w:w="6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A970C" w14:textId="027ADF5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4,99</w:t>
            </w:r>
          </w:p>
        </w:tc>
        <w:tc>
          <w:tcPr>
            <w:tcW w:w="6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177E8" w14:textId="3ED6AAE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5</w:t>
            </w:r>
          </w:p>
        </w:tc>
        <w:tc>
          <w:tcPr>
            <w:tcW w:w="7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1E33C" w14:textId="4C663BE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2</w:t>
            </w:r>
          </w:p>
        </w:tc>
        <w:tc>
          <w:tcPr>
            <w:tcW w:w="5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75A79" w14:textId="0914E65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9</w:t>
            </w:r>
          </w:p>
        </w:tc>
        <w:tc>
          <w:tcPr>
            <w:tcW w:w="6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6C074" w14:textId="01D432E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1,25</w:t>
            </w:r>
          </w:p>
        </w:tc>
        <w:tc>
          <w:tcPr>
            <w:tcW w:w="6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1FC94" w14:textId="44B279D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27</w:t>
            </w:r>
          </w:p>
        </w:tc>
        <w:tc>
          <w:tcPr>
            <w:tcW w:w="9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E39CD3" w14:textId="0DF96C2E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3,38</w:t>
            </w:r>
          </w:p>
        </w:tc>
      </w:tr>
      <w:tr w:rsidR="00B17EE2" w:rsidRPr="007737E3" w14:paraId="342D1B4D" w14:textId="77777777" w:rsidTr="009B495A">
        <w:trPr>
          <w:cantSplit/>
          <w:trHeight w:val="60"/>
        </w:trPr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</w:tcPr>
          <w:p w14:paraId="77F6C11F" w14:textId="42452EA5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58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BBE91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AA7B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074DD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01F46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C83DF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DBA168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BF0BE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F7A52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6478B3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74DDB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2BACE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52810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E9C45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8DCE39" w14:textId="77777777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B17EE2" w:rsidRPr="007737E3" w14:paraId="345F9788" w14:textId="77777777" w:rsidTr="009B495A">
        <w:trPr>
          <w:cantSplit/>
          <w:trHeight w:val="250"/>
        </w:trPr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</w:tcPr>
          <w:p w14:paraId="417D3476" w14:textId="75C293AA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86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526463" w14:textId="552CB7F0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48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E21BC8" w14:textId="2F995D5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5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509E33" w14:textId="299E7C5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24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D1DC80" w14:textId="4014F61D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4</w:t>
            </w:r>
          </w:p>
        </w:tc>
        <w:tc>
          <w:tcPr>
            <w:tcW w:w="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04E966" w14:textId="7F328E93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69</w:t>
            </w:r>
          </w:p>
        </w:tc>
        <w:tc>
          <w:tcPr>
            <w:tcW w:w="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7AD22A" w14:textId="519487A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DD3C26" w14:textId="4A24DB06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593BB1" w14:textId="02F3485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0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53F6DA" w14:textId="4A2B6FFF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76</w:t>
            </w:r>
          </w:p>
        </w:tc>
        <w:tc>
          <w:tcPr>
            <w:tcW w:w="7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31E549" w14:textId="7F74788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1</w:t>
            </w:r>
          </w:p>
        </w:tc>
        <w:tc>
          <w:tcPr>
            <w:tcW w:w="5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35DE10" w14:textId="3240E3A8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86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94DCA9" w14:textId="7E6A6D6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53</w:t>
            </w:r>
          </w:p>
        </w:tc>
        <w:tc>
          <w:tcPr>
            <w:tcW w:w="6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E218DC" w14:textId="53F34222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9</w:t>
            </w:r>
          </w:p>
        </w:tc>
        <w:tc>
          <w:tcPr>
            <w:tcW w:w="9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E0851F" w14:textId="363D042B" w:rsidR="00B17EE2" w:rsidRPr="007737E3" w:rsidRDefault="00B17EE2" w:rsidP="00B17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7737E3">
              <w:rPr>
                <w:rFonts w:ascii="Arial" w:hAnsi="Arial" w:cs="Arial"/>
                <w:color w:val="010205"/>
                <w:kern w:val="0"/>
                <w:sz w:val="18"/>
                <w:szCs w:val="18"/>
                <w14:ligatures w14:val="none"/>
              </w:rPr>
              <w:t>,18</w:t>
            </w:r>
          </w:p>
        </w:tc>
      </w:tr>
    </w:tbl>
    <w:p w14:paraId="103AFE6E" w14:textId="3181385B" w:rsidR="00B17EE2" w:rsidRPr="007737E3" w:rsidRDefault="00B17EE2" w:rsidP="00B17E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IFNγ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: interferon gamma; IL: interleukin; TNFα: </w:t>
      </w:r>
      <w:proofErr w:type="spellStart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4D7026" w:rsidRPr="007737E3">
        <w:rPr>
          <w:rFonts w:ascii="Times New Roman" w:hAnsi="Times New Roman" w:cs="Times New Roman"/>
          <w:sz w:val="24"/>
          <w:szCs w:val="24"/>
          <w:lang w:val="en-GB"/>
        </w:rPr>
        <w:t xml:space="preserve"> necrosis factor.</w:t>
      </w:r>
    </w:p>
    <w:p w14:paraId="7200A7FE" w14:textId="234ECF22" w:rsidR="00F81D15" w:rsidRPr="007737E3" w:rsidRDefault="009C1523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 observe no significant differences after FDR correction.</w:t>
      </w:r>
    </w:p>
    <w:p w14:paraId="216D1FB9" w14:textId="54ABD577" w:rsidR="009C1523" w:rsidRPr="007737E3" w:rsidRDefault="009C1523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F292606" w14:textId="7C377497" w:rsidR="004F0440" w:rsidRPr="007737E3" w:rsidRDefault="004F0440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SI 12. Intergroup results of subjective fatigue differences related to inflammation stratification</w:t>
      </w:r>
    </w:p>
    <w:p w14:paraId="38CF83AB" w14:textId="77777777" w:rsidR="0092453E" w:rsidRPr="007737E3" w:rsidRDefault="0092453E" w:rsidP="0092453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We determined that 20 people had low inflammation according to our calculation (Z&lt;1); seven people had moderate inflammation (-1&lt;Z&gt;1) and 10 people had high inflammation (Z&gt;1).</w:t>
      </w:r>
    </w:p>
    <w:p w14:paraId="7680C1E8" w14:textId="44FE3120" w:rsidR="009A6CCE" w:rsidRPr="007737E3" w:rsidRDefault="0092453E" w:rsidP="0092453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did not observe any significant differences between these groups in terms of all dimensions of fatigue (total fatigue: 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=3.45,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1</w:t>
      </w:r>
      <w:r w:rsidR="00C94D2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; cognitive fatigue: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=1.79,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</w:t>
      </w:r>
      <w:r w:rsidR="00C94D2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40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physical fatigue: 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= 2.22,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</w:t>
      </w:r>
      <w:r w:rsidR="00C94D2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32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psychological fatigue: 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= 1.98,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</w:t>
      </w:r>
      <w:r w:rsidR="00C94D2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37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social fatigue: 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=2.60,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.2</w:t>
      </w:r>
      <w:r w:rsidR="00527FD4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14:paraId="2C11D931" w14:textId="77777777" w:rsidR="009A6CCE" w:rsidRPr="007737E3" w:rsidRDefault="009A6CCE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425E0A" w14:textId="23DC4766" w:rsidR="00F81D15" w:rsidRPr="007737E3" w:rsidRDefault="00F81D15" w:rsidP="0014750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37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I 1</w:t>
      </w:r>
      <w:r w:rsidR="004F0440" w:rsidRPr="007737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37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01CE" w:rsidRPr="007737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737E3">
        <w:rPr>
          <w:rFonts w:ascii="Times New Roman" w:hAnsi="Times New Roman" w:cs="Times New Roman"/>
          <w:b/>
          <w:bCs/>
          <w:sz w:val="24"/>
          <w:szCs w:val="24"/>
        </w:rPr>
        <w:t>ssociations between IL-6/IL-8</w:t>
      </w:r>
      <w:r w:rsidR="00FA01CE" w:rsidRPr="007737E3">
        <w:rPr>
          <w:rFonts w:ascii="Times New Roman" w:hAnsi="Times New Roman" w:cs="Times New Roman"/>
          <w:b/>
          <w:sz w:val="24"/>
          <w:szCs w:val="24"/>
        </w:rPr>
        <w:t>, non-monocyte leukocytes</w:t>
      </w:r>
      <w:r w:rsidR="00FA01CE" w:rsidRPr="00773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37E3">
        <w:rPr>
          <w:rFonts w:ascii="Times New Roman" w:hAnsi="Times New Roman" w:cs="Times New Roman"/>
          <w:b/>
          <w:bCs/>
          <w:sz w:val="24"/>
          <w:szCs w:val="24"/>
        </w:rPr>
        <w:t>markers and subjective fatigue scores.</w:t>
      </w:r>
    </w:p>
    <w:p w14:paraId="43E94756" w14:textId="308A377B" w:rsidR="00836B3D" w:rsidRPr="007737E3" w:rsidRDefault="00714CBF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observed that neutrophil counts were positively associated with cognitive fatigue </w:t>
      </w:r>
      <w:r w:rsidR="00836B3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fter FDR correction regarding leukocyte distribution, although </w:t>
      </w:r>
      <w:r w:rsidR="00836B3D" w:rsidRPr="007737E3">
        <w:rPr>
          <w:rFonts w:ascii="Times New Roman" w:hAnsi="Times New Roman" w:cs="Times New Roman"/>
          <w:color w:val="2E2E2E"/>
          <w:sz w:val="24"/>
          <w:szCs w:val="24"/>
          <w:lang w:val="en-GB"/>
        </w:rPr>
        <w:t>±</w:t>
      </w:r>
      <w:r w:rsidR="00836B3D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 patients for these markers showed a lack of behavioural fatigue data linked to the presence of immune markers. However, we observed a significant negative correlation between IL-6 levels and physical fatigue after FDR correction.</w:t>
      </w:r>
      <w:r w:rsidR="00BF7918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ly neutrophil count was found to be significant in GLMM predictive models for cognitive fatigue.</w:t>
      </w:r>
    </w:p>
    <w:p w14:paraId="71D344EC" w14:textId="77777777" w:rsidR="00BF7918" w:rsidRPr="007737E3" w:rsidRDefault="00BF7918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363A14D" w14:textId="68D5F1DB" w:rsidR="00FA01CE" w:rsidRPr="007737E3" w:rsidRDefault="00FA01CE" w:rsidP="00FA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</w:pPr>
      <w:r w:rsidRPr="007737E3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Spearman </w:t>
      </w:r>
      <w:proofErr w:type="spellStart"/>
      <w:r w:rsidRPr="007737E3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>correlations</w:t>
      </w:r>
      <w:proofErr w:type="spellEnd"/>
      <w:r w:rsidRPr="007737E3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 : </w:t>
      </w:r>
    </w:p>
    <w:tbl>
      <w:tblPr>
        <w:tblW w:w="77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2"/>
        <w:gridCol w:w="2666"/>
        <w:gridCol w:w="1151"/>
        <w:gridCol w:w="1151"/>
      </w:tblGrid>
      <w:tr w:rsidR="00FA01CE" w:rsidRPr="007737E3" w14:paraId="6EA6D249" w14:textId="77777777" w:rsidTr="00FA01CE">
        <w:trPr>
          <w:cantSplit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FECF4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20849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1824A27A" w14:textId="714E8546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L-6</w:t>
            </w:r>
          </w:p>
        </w:tc>
        <w:tc>
          <w:tcPr>
            <w:tcW w:w="11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079E083" w14:textId="1DF4CB53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L-8</w:t>
            </w:r>
          </w:p>
        </w:tc>
      </w:tr>
      <w:tr w:rsidR="00FA01CE" w:rsidRPr="007737E3" w14:paraId="2E2F138D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3ACDD5" w14:textId="77777777" w:rsidR="00FA01CE" w:rsidRPr="007737E3" w:rsidRDefault="00FA01CE" w:rsidP="00FA01C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Total fatigue</w:t>
            </w:r>
          </w:p>
          <w:p w14:paraId="313C39F9" w14:textId="56135F45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88C5F8" w14:textId="2356987E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01FA3FF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244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E32C81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173</w:t>
            </w:r>
          </w:p>
        </w:tc>
      </w:tr>
      <w:tr w:rsidR="00FA01CE" w:rsidRPr="007737E3" w14:paraId="194BEB8F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0DD50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0B227FD" w14:textId="4B10EBD3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DB4E276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45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60A2A1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305</w:t>
            </w:r>
          </w:p>
        </w:tc>
      </w:tr>
      <w:tr w:rsidR="00FA01CE" w:rsidRPr="007737E3" w14:paraId="496A3BC5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098841A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61080EF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22F201A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EF3FAA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</w:tr>
      <w:tr w:rsidR="00FA01CE" w:rsidRPr="007737E3" w14:paraId="40392B7A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BC6622" w14:textId="77777777" w:rsidR="00FA01CE" w:rsidRPr="007737E3" w:rsidRDefault="00FA01CE" w:rsidP="00FA01C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Cognitive fatigue</w:t>
            </w:r>
          </w:p>
          <w:p w14:paraId="0B83CB56" w14:textId="4FBD1430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1C62C1" w14:textId="565F35DA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E056F04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35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180AB52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249</w:t>
            </w:r>
          </w:p>
        </w:tc>
      </w:tr>
      <w:tr w:rsidR="00FA01CE" w:rsidRPr="007737E3" w14:paraId="0D2E76E2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C45B41F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91BF588" w14:textId="25BF6DE5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0A74E61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39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D76AF43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37</w:t>
            </w:r>
          </w:p>
        </w:tc>
      </w:tr>
      <w:tr w:rsidR="00FA01CE" w:rsidRPr="007737E3" w14:paraId="3E9106F7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9371E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5856E6E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AEA3EB0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773BFC7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</w:tr>
      <w:tr w:rsidR="00FA01CE" w:rsidRPr="007737E3" w14:paraId="685572AD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CA7E545" w14:textId="77777777" w:rsidR="00FA01CE" w:rsidRPr="007737E3" w:rsidRDefault="00FA01CE" w:rsidP="00FA01C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Physical fatigue </w:t>
            </w:r>
          </w:p>
          <w:p w14:paraId="5CC50B1E" w14:textId="6EA5A4C2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48727D" w14:textId="610666A6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C5CF12B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,335*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9CA43C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118</w:t>
            </w:r>
          </w:p>
        </w:tc>
      </w:tr>
      <w:tr w:rsidR="00FA01CE" w:rsidRPr="007737E3" w14:paraId="50D2E01D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1D51BB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D54894" w14:textId="416D05B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D4E20D8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043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94ED876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86</w:t>
            </w:r>
          </w:p>
        </w:tc>
      </w:tr>
      <w:tr w:rsidR="00FA01CE" w:rsidRPr="007737E3" w14:paraId="0F7AD846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4EC89AF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6ACD8D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95C5EEF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B2BFF5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</w:tr>
      <w:tr w:rsidR="00FA01CE" w:rsidRPr="007737E3" w14:paraId="6D58904B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095D1FC" w14:textId="77777777" w:rsidR="00FA01CE" w:rsidRPr="007737E3" w:rsidRDefault="00FA01CE" w:rsidP="00FA01CE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Social fatigue </w:t>
            </w:r>
          </w:p>
          <w:p w14:paraId="76C7A6BB" w14:textId="6E0568E4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5441B4" w14:textId="14DEEC49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F697447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242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9E921F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182</w:t>
            </w:r>
          </w:p>
        </w:tc>
      </w:tr>
      <w:tr w:rsidR="00FA01CE" w:rsidRPr="007737E3" w14:paraId="01E61B65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A46FB3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45E19F1" w14:textId="0668F8FF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9160C64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50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DE629FF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80</w:t>
            </w:r>
          </w:p>
        </w:tc>
      </w:tr>
      <w:tr w:rsidR="00FA01CE" w:rsidRPr="007737E3" w14:paraId="1FEA4B4E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3B599A0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8D38837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61D5E8E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FC12662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</w:tr>
      <w:tr w:rsidR="00FA01CE" w:rsidRPr="007737E3" w14:paraId="3EE3F7AA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6369044" w14:textId="77777777" w:rsidR="00FA01CE" w:rsidRPr="007737E3" w:rsidRDefault="00FA01CE" w:rsidP="00FA01CE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Psychological  fatigue </w:t>
            </w:r>
          </w:p>
          <w:p w14:paraId="7A57B0AC" w14:textId="1A7E3150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219F50" w14:textId="02553342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1E97808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31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AEBF0D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192</w:t>
            </w:r>
          </w:p>
        </w:tc>
      </w:tr>
      <w:tr w:rsidR="00FA01CE" w:rsidRPr="007737E3" w14:paraId="136AC51E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A1197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15AA281" w14:textId="18E91A11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D18F226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56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0E79FE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54</w:t>
            </w:r>
          </w:p>
        </w:tc>
      </w:tr>
      <w:tr w:rsidR="00FA01CE" w:rsidRPr="007737E3" w14:paraId="36B13AAE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218BA1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9A79B9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E0888CE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754A54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</w:p>
        </w:tc>
      </w:tr>
      <w:tr w:rsidR="00FA01CE" w:rsidRPr="007737E3" w14:paraId="6E9F70D1" w14:textId="77777777" w:rsidTr="00FA01CE">
        <w:trPr>
          <w:cantSplit/>
        </w:trPr>
        <w:tc>
          <w:tcPr>
            <w:tcW w:w="275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24E799" w14:textId="5E68A3D7" w:rsidR="00FA01CE" w:rsidRPr="007737E3" w:rsidRDefault="00EA6B6F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gnitive fatigue awareness</w:t>
            </w: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D5AFE0" w14:textId="1554994D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2C8EF4F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61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914F63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08</w:t>
            </w:r>
          </w:p>
        </w:tc>
      </w:tr>
      <w:tr w:rsidR="00FA01CE" w:rsidRPr="007737E3" w14:paraId="17466CF8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B7E96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B81E86A" w14:textId="4112FBE6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1BDF5D0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35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8BF517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551</w:t>
            </w:r>
          </w:p>
        </w:tc>
      </w:tr>
      <w:tr w:rsidR="00FA01CE" w:rsidRPr="007737E3" w14:paraId="1D7CF4A1" w14:textId="77777777" w:rsidTr="00FA01CE">
        <w:trPr>
          <w:cantSplit/>
        </w:trPr>
        <w:tc>
          <w:tcPr>
            <w:tcW w:w="275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CF1201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9F274C6" w14:textId="77777777" w:rsidR="00FA01CE" w:rsidRPr="007737E3" w:rsidRDefault="00FA01CE" w:rsidP="00FA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576A38D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1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36D26F9" w14:textId="77777777" w:rsidR="00FA01CE" w:rsidRPr="007737E3" w:rsidRDefault="00FA01CE" w:rsidP="00EA6B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3</w:t>
            </w:r>
          </w:p>
        </w:tc>
      </w:tr>
    </w:tbl>
    <w:p w14:paraId="5DC1739E" w14:textId="5F691F50" w:rsidR="00FA01CE" w:rsidRPr="007737E3" w:rsidRDefault="00FA01CE" w:rsidP="00FA01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EE337DF" w14:textId="77777777" w:rsidR="006B4904" w:rsidRPr="007737E3" w:rsidRDefault="006B4904" w:rsidP="00FA01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C5A537B" w14:textId="77777777" w:rsidR="00EA6B6F" w:rsidRPr="007737E3" w:rsidRDefault="00EA6B6F" w:rsidP="00EA6B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AB048A9" w14:textId="77777777" w:rsidR="002B4C21" w:rsidRPr="007737E3" w:rsidRDefault="002B4C21" w:rsidP="002B4C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0206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83"/>
        <w:gridCol w:w="1134"/>
        <w:gridCol w:w="1276"/>
        <w:gridCol w:w="1134"/>
        <w:gridCol w:w="1134"/>
        <w:gridCol w:w="1134"/>
        <w:gridCol w:w="992"/>
        <w:gridCol w:w="992"/>
        <w:gridCol w:w="1134"/>
      </w:tblGrid>
      <w:tr w:rsidR="007B6C08" w:rsidRPr="007737E3" w14:paraId="027C963D" w14:textId="77777777" w:rsidTr="00B86AF2">
        <w:trPr>
          <w:cantSplit/>
          <w:trHeight w:val="19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02535" w14:textId="77777777" w:rsidR="002B4C21" w:rsidRPr="007737E3" w:rsidRDefault="002B4C21" w:rsidP="002B4C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0235D" w14:textId="77777777" w:rsidR="002B4C21" w:rsidRPr="007737E3" w:rsidRDefault="002B4C21" w:rsidP="002B4C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6959A111" w14:textId="3CCA78B3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(G/l)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E84F3CD" w14:textId="24D228F5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 %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D89C528" w14:textId="0889E91F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%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695D6685" w14:textId="29E11281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osinophils (G/l)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F32F819" w14:textId="0A3465B8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%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164B39F" w14:textId="69791754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sophils (G/l)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F4B9AC0" w14:textId="6256579F" w:rsidR="002B4C21" w:rsidRPr="007737E3" w:rsidRDefault="007B6C08" w:rsidP="002B4C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onocytes (G/l)</w:t>
            </w:r>
          </w:p>
        </w:tc>
      </w:tr>
      <w:tr w:rsidR="007B6C08" w:rsidRPr="007737E3" w14:paraId="2FD9F401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69857E5" w14:textId="77777777" w:rsidR="007B6C08" w:rsidRPr="007737E3" w:rsidRDefault="007B6C08" w:rsidP="007B6C0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Total fatigue</w:t>
            </w:r>
          </w:p>
          <w:p w14:paraId="05FD8378" w14:textId="375FF074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9A951D5" w14:textId="76EC8A4F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FB53DE9" w14:textId="5468CF1E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714CBD8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3DCD9C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A9BD65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0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77A13F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5D584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50F87D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95</w:t>
            </w:r>
          </w:p>
        </w:tc>
      </w:tr>
      <w:tr w:rsidR="007B6C08" w:rsidRPr="007737E3" w14:paraId="5661A529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72A21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3C1B42F" w14:textId="17EA4665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92A48C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364AF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E5BAD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73CD7C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9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2E4D2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1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F52879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C279A9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86</w:t>
            </w:r>
          </w:p>
        </w:tc>
      </w:tr>
      <w:tr w:rsidR="007B6C08" w:rsidRPr="007737E3" w14:paraId="58C877E8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B09F2B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7B1CBCC" w14:textId="0B7F03B6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AE41F4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C90121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1425B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5F80AC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7C2C67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44B05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2D4BF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7B6C08" w:rsidRPr="007737E3" w14:paraId="2E2A0289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0C7C968" w14:textId="77777777" w:rsidR="007B6C08" w:rsidRPr="007737E3" w:rsidRDefault="007B6C08" w:rsidP="007B6C0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Cognitive fatigue</w:t>
            </w:r>
          </w:p>
          <w:p w14:paraId="1DACE111" w14:textId="4D70F084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42FE3A" w14:textId="724A14F9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11FC1A1" w14:textId="6DE3BA23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3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A53E6B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7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FC6371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23D7A4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B87C8D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31711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ACB8E9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98</w:t>
            </w:r>
          </w:p>
        </w:tc>
      </w:tr>
      <w:tr w:rsidR="007B6C08" w:rsidRPr="007737E3" w14:paraId="78DE7729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CB006C8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00E54C" w14:textId="4A0A8DDF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56968C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0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7E48D4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0CBC7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1A76C8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9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FAAF6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228367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BBE917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72</w:t>
            </w:r>
          </w:p>
        </w:tc>
      </w:tr>
      <w:tr w:rsidR="007B6C08" w:rsidRPr="007737E3" w14:paraId="4B3B3075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98E5B4E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551791B" w14:textId="769B9B34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19FDC6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CD6010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8F14AB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CB658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01F3C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F22B6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77EFE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7B6C08" w:rsidRPr="007737E3" w14:paraId="51B41140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41D082" w14:textId="77777777" w:rsidR="007B6C08" w:rsidRPr="007737E3" w:rsidRDefault="007B6C08" w:rsidP="007B6C0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Physical fatigue </w:t>
            </w:r>
          </w:p>
          <w:p w14:paraId="38BED38B" w14:textId="0B8638E8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C64993" w14:textId="2CB54F6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1014A38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891A9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CCE67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B17EF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61154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5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97B656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EDAA88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82</w:t>
            </w:r>
          </w:p>
        </w:tc>
      </w:tr>
      <w:tr w:rsidR="007B6C08" w:rsidRPr="007737E3" w14:paraId="49866444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06A92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9516E4" w14:textId="0C9C7044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89BDFC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E3A80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B3231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6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955E27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DD3F5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D436E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04B72F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548</w:t>
            </w:r>
          </w:p>
        </w:tc>
      </w:tr>
      <w:tr w:rsidR="007B6C08" w:rsidRPr="007737E3" w14:paraId="40A36822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3C16C2E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5FF4A1" w14:textId="4E7B51FA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238AF1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A2B14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78684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D456A6D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B108A0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8BEB6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D1FB5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7B6C08" w:rsidRPr="007737E3" w14:paraId="0037CAB7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1A4536" w14:textId="77777777" w:rsidR="007B6C08" w:rsidRPr="007737E3" w:rsidRDefault="007B6C08" w:rsidP="007B6C08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Social fatigue </w:t>
            </w:r>
          </w:p>
          <w:p w14:paraId="57DEB70B" w14:textId="72E8E15B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2100E8" w14:textId="0CF56DAF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B2C8AF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6DAFE0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50B23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D1564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DE8808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B9833A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1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90281B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17</w:t>
            </w:r>
          </w:p>
        </w:tc>
      </w:tr>
      <w:tr w:rsidR="007B6C08" w:rsidRPr="007737E3" w14:paraId="08747382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768718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CD8E1FF" w14:textId="6EA3C861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762EFA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990581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9071AD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65D55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9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B615C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26DCBA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3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92AC28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900</w:t>
            </w:r>
          </w:p>
        </w:tc>
      </w:tr>
      <w:tr w:rsidR="007B6C08" w:rsidRPr="007737E3" w14:paraId="45CC0E1A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68005E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6EB021" w14:textId="0764BF76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967B3B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6713A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F69DE2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7BB0D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33C16ED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484E6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F38F4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7B6C08" w:rsidRPr="007737E3" w14:paraId="4C1B7A19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5305C5" w14:textId="77777777" w:rsidR="007B6C08" w:rsidRPr="007737E3" w:rsidRDefault="007B6C08" w:rsidP="007B6C08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Psychological  fatigue </w:t>
            </w:r>
          </w:p>
          <w:p w14:paraId="4045D296" w14:textId="69DE0AD9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ACA7D9" w14:textId="2A3696D6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7B00420" w14:textId="0EE1220B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69B26B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929850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8E09CF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F226D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3C7E23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3F0E7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70</w:t>
            </w:r>
          </w:p>
        </w:tc>
      </w:tr>
      <w:tr w:rsidR="007B6C08" w:rsidRPr="007737E3" w14:paraId="5F37E2CB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27DCC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4CE9D9" w14:textId="005231EB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2B40ED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0A9FBE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5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4310CA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5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BE5C5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7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9E89BD8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9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AF701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46B9B7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10</w:t>
            </w:r>
          </w:p>
        </w:tc>
      </w:tr>
      <w:tr w:rsidR="007B6C08" w:rsidRPr="007737E3" w14:paraId="5DDB8B7C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E04795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B0A2AE" w14:textId="156E785D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F5DA22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623CF0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C9ED0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B96E2E9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8BD56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D873C5E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823BB77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</w:p>
        </w:tc>
      </w:tr>
      <w:tr w:rsidR="007B6C08" w:rsidRPr="007737E3" w14:paraId="152618FC" w14:textId="77777777" w:rsidTr="00B86AF2">
        <w:trPr>
          <w:cantSplit/>
          <w:trHeight w:val="386"/>
        </w:trPr>
        <w:tc>
          <w:tcPr>
            <w:tcW w:w="1276" w:type="dxa"/>
            <w:gridSpan w:val="2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830A49" w14:textId="3B87307D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gnitive fatigue awareness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2E5E20" w14:textId="52A08722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DDDAFA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2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CA8F5E2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8EDB2DF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1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1F3F1B4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8C2DF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CBBFE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8D349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,030</w:t>
            </w:r>
          </w:p>
        </w:tc>
      </w:tr>
      <w:tr w:rsidR="007B6C08" w:rsidRPr="007737E3" w14:paraId="519313FE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199368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CD3DEC" w14:textId="35E121FE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p</w:t>
            </w: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5CD43CD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0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AEEABD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770114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4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153A89C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6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783E0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7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EFF50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C97AB4B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840</w:t>
            </w:r>
          </w:p>
        </w:tc>
      </w:tr>
      <w:tr w:rsidR="007B6C08" w:rsidRPr="007737E3" w14:paraId="39282A11" w14:textId="77777777" w:rsidTr="00B86AF2">
        <w:trPr>
          <w:cantSplit/>
          <w:trHeight w:val="85"/>
        </w:trPr>
        <w:tc>
          <w:tcPr>
            <w:tcW w:w="1276" w:type="dxa"/>
            <w:gridSpan w:val="2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72D68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A9C0DE5" w14:textId="2CBF9CF8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FCDEDC6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A2787C5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99044F1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EB1AA1E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0D80F33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BCBEA40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8E6611A" w14:textId="77777777" w:rsidR="007B6C08" w:rsidRPr="007737E3" w:rsidRDefault="007B6C08" w:rsidP="007B6C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737E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9</w:t>
            </w:r>
          </w:p>
        </w:tc>
      </w:tr>
    </w:tbl>
    <w:p w14:paraId="54E29F52" w14:textId="77777777" w:rsidR="002B4C21" w:rsidRPr="007737E3" w:rsidRDefault="002B4C21" w:rsidP="002B4C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3BE69C0" w14:textId="77777777" w:rsidR="009B1B63" w:rsidRPr="007737E3" w:rsidRDefault="009B1B63" w:rsidP="00EE33AF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</w:p>
    <w:p w14:paraId="57C2634B" w14:textId="09571F68" w:rsidR="00EE33AF" w:rsidRPr="007737E3" w:rsidRDefault="00EE33AF" w:rsidP="00EE33AF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u w:val="single"/>
          <w:lang w:val="en-GB"/>
        </w:rPr>
        <w:t>Generalized linear mixed model :</w:t>
      </w:r>
    </w:p>
    <w:p w14:paraId="1EE73E7A" w14:textId="413E2B11" w:rsidR="00B86AF2" w:rsidRPr="007737E3" w:rsidRDefault="00B86AF2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Total fatigue</w:t>
      </w:r>
    </w:p>
    <w:p w14:paraId="09070B76" w14:textId="225E76D9" w:rsidR="00B86AF2" w:rsidRPr="007737E3" w:rsidRDefault="00B86AF2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models predicting total fatigue using IL-6 showed the following results (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-0.11; t =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24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; p = .27); on the other hand, the models using IL-8 as a predictor reveal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-.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24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; F =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4.13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50).</w:t>
      </w:r>
    </w:p>
    <w:p w14:paraId="016D6EBF" w14:textId="7A07F8F8" w:rsidR="00B86AF2" w:rsidRPr="007737E3" w:rsidRDefault="00B86AF2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Cognitive fatigue</w:t>
      </w:r>
    </w:p>
    <w:p w14:paraId="3C33A8AA" w14:textId="0F48089B" w:rsidR="00714CBF" w:rsidRPr="007737E3" w:rsidRDefault="00714CBF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he models predicting total fatigue using IL-6 show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001 ; </w:t>
      </w:r>
      <w:r w:rsidR="005C77F1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.00 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99); on the other hand, the models using IL-8 as a predictor reveal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β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= -13.38;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F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3.42 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07)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232E5DC" w14:textId="0043A6D4" w:rsidR="00B86AF2" w:rsidRPr="007737E3" w:rsidRDefault="00B86AF2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hysical fatigue</w:t>
      </w:r>
    </w:p>
    <w:p w14:paraId="3E63B2A3" w14:textId="5F704101" w:rsidR="00714CBF" w:rsidRPr="007737E3" w:rsidRDefault="00714CBF" w:rsidP="00B86AF2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models predicting total fatigue using IL-6 show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-.21 ;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3.50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069); on the other hand, the models using IL-8 as a predictor reveal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β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-.18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2.13 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15)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6B4B581" w14:textId="77777777" w:rsidR="00B86AF2" w:rsidRPr="007737E3" w:rsidRDefault="00B86AF2" w:rsidP="00B86AF2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ocial fatigue </w:t>
      </w:r>
    </w:p>
    <w:p w14:paraId="49154914" w14:textId="5B4CE6CC" w:rsidR="00D961A6" w:rsidRPr="007737E3" w:rsidRDefault="00714CBF" w:rsidP="00E96BFB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models predicting total fatigue using IL-6 show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β 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=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-.11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1.36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25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); on the other hand, the models using IL-8 as a predictor reveal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-.20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2.73 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10)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00DA0FFD" w14:textId="48DB6507" w:rsidR="00B86AF2" w:rsidRPr="007737E3" w:rsidRDefault="00B86AF2" w:rsidP="00B86AF2">
      <w:pPr>
        <w:spacing w:after="0" w:line="480" w:lineRule="auto"/>
        <w:ind w:firstLine="708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sychological  fatigue </w:t>
      </w:r>
    </w:p>
    <w:p w14:paraId="5A1E8D61" w14:textId="2BF01465" w:rsidR="00E0598F" w:rsidRPr="007737E3" w:rsidRDefault="00714CBF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The models predicting total fatigue using IL-6 show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-.003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001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98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); on the other hand, the models using IL-8 as a predictor revealed the following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-.29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3.32 ; </w:t>
      </w:r>
      <w:r w:rsidR="00D961A6"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="00D961A6"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.07)</w:t>
      </w:r>
      <w:r w:rsidR="00E0598F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70291FFE" w14:textId="1437E32A" w:rsidR="00E0598F" w:rsidRPr="007737E3" w:rsidRDefault="00E0598F" w:rsidP="00E0598F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In order to limit the number of analyses, we created GLMM models based on significant markers in terms of correlations, i.e., neutrophil counts in relation to cognitive fatigue.</w:t>
      </w:r>
    </w:p>
    <w:p w14:paraId="442428FC" w14:textId="77777777" w:rsidR="00E0598F" w:rsidRPr="007737E3" w:rsidRDefault="00E0598F" w:rsidP="00E0598F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Cognitive fatigue</w:t>
      </w:r>
    </w:p>
    <w:p w14:paraId="70673E35" w14:textId="4DE350DC" w:rsidR="00605E7F" w:rsidRPr="007737E3" w:rsidRDefault="00E0598F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Models predicting cognitive fatigue based on neutrophil counts revealed the following significant results (</w:t>
      </w:r>
      <w:r w:rsidR="005C77F1" w:rsidRPr="007737E3">
        <w:rPr>
          <w:rFonts w:ascii="Times New Roman" w:hAnsi="Times New Roman" w:cs="Times New Roman"/>
          <w:bCs/>
          <w:sz w:val="24"/>
          <w:szCs w:val="24"/>
          <w:lang w:val="en-GB"/>
        </w:rPr>
        <w:t>β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.05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F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8.97; </w:t>
      </w:r>
      <w:r w:rsidRPr="007737E3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Pr="007737E3">
        <w:rPr>
          <w:rFonts w:ascii="Times New Roman" w:hAnsi="Times New Roman" w:cs="Times New Roman"/>
          <w:b/>
          <w:bCs/>
          <w:sz w:val="24"/>
          <w:szCs w:val="24"/>
          <w:lang w:val="en-GB"/>
        </w:rPr>
        <w:t>.004</w:t>
      </w:r>
      <w:r w:rsidRPr="007737E3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14:paraId="450E6699" w14:textId="5482E023" w:rsidR="00605E7F" w:rsidRPr="00B17EE2" w:rsidRDefault="00605E7F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F810F02" w14:textId="77777777" w:rsidR="00605E7F" w:rsidRPr="00B17EE2" w:rsidRDefault="00605E7F" w:rsidP="00605E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41F6AA1" w14:textId="77777777" w:rsidR="00605E7F" w:rsidRPr="00B17EE2" w:rsidRDefault="00605E7F" w:rsidP="00605E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BDD6F6A" w14:textId="77777777" w:rsidR="00605E7F" w:rsidRPr="00B17EE2" w:rsidRDefault="00605E7F" w:rsidP="0014750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605E7F" w:rsidRPr="00B17EE2" w:rsidSect="00F17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E44D1"/>
    <w:multiLevelType w:val="hybridMultilevel"/>
    <w:tmpl w:val="4882FA6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4574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20592cd95vreew5z5asp5re0ptpavwd9p&quot;&gt;My EndNote Library&lt;record-ids&gt;&lt;item&gt;1&lt;/item&gt;&lt;/record-ids&gt;&lt;/item&gt;&lt;/Libraries&gt;"/>
  </w:docVars>
  <w:rsids>
    <w:rsidRoot w:val="004E1C91"/>
    <w:rsid w:val="00007198"/>
    <w:rsid w:val="0003095F"/>
    <w:rsid w:val="0006322C"/>
    <w:rsid w:val="00064D65"/>
    <w:rsid w:val="00071159"/>
    <w:rsid w:val="00085E51"/>
    <w:rsid w:val="000F2F8A"/>
    <w:rsid w:val="00123E3A"/>
    <w:rsid w:val="00135D61"/>
    <w:rsid w:val="00147507"/>
    <w:rsid w:val="00175ADC"/>
    <w:rsid w:val="00184FF9"/>
    <w:rsid w:val="001E3EC2"/>
    <w:rsid w:val="00267C4B"/>
    <w:rsid w:val="00277FA9"/>
    <w:rsid w:val="002810E8"/>
    <w:rsid w:val="002B35C4"/>
    <w:rsid w:val="002B4C21"/>
    <w:rsid w:val="002B67B0"/>
    <w:rsid w:val="002D45FD"/>
    <w:rsid w:val="00304A70"/>
    <w:rsid w:val="00310DFC"/>
    <w:rsid w:val="00317F04"/>
    <w:rsid w:val="00320F92"/>
    <w:rsid w:val="00362757"/>
    <w:rsid w:val="003C1543"/>
    <w:rsid w:val="003D3577"/>
    <w:rsid w:val="004076FA"/>
    <w:rsid w:val="00422A34"/>
    <w:rsid w:val="00431A78"/>
    <w:rsid w:val="004323B8"/>
    <w:rsid w:val="00437FD7"/>
    <w:rsid w:val="00445D41"/>
    <w:rsid w:val="00450961"/>
    <w:rsid w:val="0045675F"/>
    <w:rsid w:val="004774B0"/>
    <w:rsid w:val="0049415A"/>
    <w:rsid w:val="00495E26"/>
    <w:rsid w:val="004A3416"/>
    <w:rsid w:val="004A7501"/>
    <w:rsid w:val="004D5351"/>
    <w:rsid w:val="004D7026"/>
    <w:rsid w:val="004E1C91"/>
    <w:rsid w:val="004F0440"/>
    <w:rsid w:val="00517BD5"/>
    <w:rsid w:val="00527FD4"/>
    <w:rsid w:val="005568CD"/>
    <w:rsid w:val="00567CDA"/>
    <w:rsid w:val="00591DCD"/>
    <w:rsid w:val="005A526C"/>
    <w:rsid w:val="005C77F1"/>
    <w:rsid w:val="005D1810"/>
    <w:rsid w:val="005E1A55"/>
    <w:rsid w:val="00600578"/>
    <w:rsid w:val="00605E7F"/>
    <w:rsid w:val="006168DB"/>
    <w:rsid w:val="006217C0"/>
    <w:rsid w:val="006239D8"/>
    <w:rsid w:val="006B099C"/>
    <w:rsid w:val="006B4904"/>
    <w:rsid w:val="006E6DCB"/>
    <w:rsid w:val="007011EC"/>
    <w:rsid w:val="007114CD"/>
    <w:rsid w:val="00714CBF"/>
    <w:rsid w:val="007737E3"/>
    <w:rsid w:val="00781928"/>
    <w:rsid w:val="00790F21"/>
    <w:rsid w:val="00791C69"/>
    <w:rsid w:val="007B6C08"/>
    <w:rsid w:val="007C3680"/>
    <w:rsid w:val="007D7D93"/>
    <w:rsid w:val="007F3308"/>
    <w:rsid w:val="008026CD"/>
    <w:rsid w:val="00836B3D"/>
    <w:rsid w:val="00843366"/>
    <w:rsid w:val="00873499"/>
    <w:rsid w:val="008C3057"/>
    <w:rsid w:val="0092453E"/>
    <w:rsid w:val="00925F7A"/>
    <w:rsid w:val="009408C3"/>
    <w:rsid w:val="00945C0B"/>
    <w:rsid w:val="00962D61"/>
    <w:rsid w:val="00964BC7"/>
    <w:rsid w:val="009676CE"/>
    <w:rsid w:val="00983BAC"/>
    <w:rsid w:val="009A6CCE"/>
    <w:rsid w:val="009B1B63"/>
    <w:rsid w:val="009B495A"/>
    <w:rsid w:val="009C1523"/>
    <w:rsid w:val="009C1E6B"/>
    <w:rsid w:val="009D1204"/>
    <w:rsid w:val="00A150EC"/>
    <w:rsid w:val="00A52D41"/>
    <w:rsid w:val="00A61728"/>
    <w:rsid w:val="00A92942"/>
    <w:rsid w:val="00A9522D"/>
    <w:rsid w:val="00AE25CD"/>
    <w:rsid w:val="00B050D1"/>
    <w:rsid w:val="00B151EE"/>
    <w:rsid w:val="00B17EE2"/>
    <w:rsid w:val="00B44914"/>
    <w:rsid w:val="00B52F04"/>
    <w:rsid w:val="00B57507"/>
    <w:rsid w:val="00B86AF2"/>
    <w:rsid w:val="00B91DDB"/>
    <w:rsid w:val="00BE2F5C"/>
    <w:rsid w:val="00BE79D7"/>
    <w:rsid w:val="00BF7918"/>
    <w:rsid w:val="00C02536"/>
    <w:rsid w:val="00C03F4E"/>
    <w:rsid w:val="00C13741"/>
    <w:rsid w:val="00C32D36"/>
    <w:rsid w:val="00C56F06"/>
    <w:rsid w:val="00C57555"/>
    <w:rsid w:val="00C93BD1"/>
    <w:rsid w:val="00C94D2F"/>
    <w:rsid w:val="00CC4F27"/>
    <w:rsid w:val="00D27C13"/>
    <w:rsid w:val="00D3160D"/>
    <w:rsid w:val="00D435AB"/>
    <w:rsid w:val="00D77DA2"/>
    <w:rsid w:val="00D81946"/>
    <w:rsid w:val="00D820A3"/>
    <w:rsid w:val="00D93540"/>
    <w:rsid w:val="00D961A6"/>
    <w:rsid w:val="00DA3F8F"/>
    <w:rsid w:val="00DA5E8C"/>
    <w:rsid w:val="00DA798B"/>
    <w:rsid w:val="00DB0D48"/>
    <w:rsid w:val="00DB5B33"/>
    <w:rsid w:val="00DD5D98"/>
    <w:rsid w:val="00E0598F"/>
    <w:rsid w:val="00E573B6"/>
    <w:rsid w:val="00E82F7B"/>
    <w:rsid w:val="00E96BFB"/>
    <w:rsid w:val="00EA6B6F"/>
    <w:rsid w:val="00ED6056"/>
    <w:rsid w:val="00EE33AF"/>
    <w:rsid w:val="00F064E8"/>
    <w:rsid w:val="00F1753C"/>
    <w:rsid w:val="00F7462F"/>
    <w:rsid w:val="00F81D15"/>
    <w:rsid w:val="00F90447"/>
    <w:rsid w:val="00FA01CE"/>
    <w:rsid w:val="00FA0E6A"/>
    <w:rsid w:val="00FD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8E6A"/>
  <w15:chartTrackingRefBased/>
  <w15:docId w15:val="{B8CAC895-BE63-4317-BFB4-B98D6D5D1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C91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A0E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84F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84FF9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184F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84FF9"/>
    <w:rPr>
      <w:rFonts w:ascii="Calibri" w:hAnsi="Calibri" w:cs="Calibri"/>
      <w:noProof/>
      <w:kern w:val="2"/>
      <w:lang w:val="en-US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0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08C3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Marquedecommentaire">
    <w:name w:val="annotation reference"/>
    <w:basedOn w:val="Policepardfaut"/>
    <w:uiPriority w:val="99"/>
    <w:semiHidden/>
    <w:unhideWhenUsed/>
    <w:rsid w:val="004774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774B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774B0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81</Words>
  <Characters>1420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uber-Champier</dc:creator>
  <cp:keywords/>
  <dc:description/>
  <cp:lastModifiedBy>Anthony Nuber-Champier</cp:lastModifiedBy>
  <cp:revision>2</cp:revision>
  <dcterms:created xsi:type="dcterms:W3CDTF">2025-09-22T07:40:00Z</dcterms:created>
  <dcterms:modified xsi:type="dcterms:W3CDTF">2025-09-22T07:40:00Z</dcterms:modified>
</cp:coreProperties>
</file>